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1FCA9C" w14:textId="77777777" w:rsidR="00C0400D" w:rsidRPr="00A91CE0" w:rsidRDefault="00EE3F08" w:rsidP="003C05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1CE0">
        <w:rPr>
          <w:rFonts w:ascii="Times New Roman" w:hAnsi="Times New Roman" w:cs="Times New Roman"/>
          <w:color w:val="000000" w:themeColor="text1"/>
          <w:sz w:val="24"/>
          <w:szCs w:val="24"/>
        </w:rPr>
        <w:t>Supplementaray Material</w:t>
      </w:r>
    </w:p>
    <w:p w14:paraId="29AC93AC" w14:textId="1D44BCB2" w:rsidR="00EE3F08" w:rsidRPr="00A91CE0" w:rsidRDefault="00EE3F08" w:rsidP="003C0537">
      <w:pPr>
        <w:pStyle w:val="Vahedeta"/>
        <w:spacing w:line="480" w:lineRule="auto"/>
        <w:jc w:val="both"/>
        <w:rPr>
          <w:b/>
          <w:bCs/>
          <w:color w:val="000000" w:themeColor="text1"/>
          <w:lang w:val="en-GB"/>
        </w:rPr>
      </w:pPr>
      <w:r w:rsidRPr="00A91CE0">
        <w:rPr>
          <w:b/>
          <w:bCs/>
          <w:color w:val="000000" w:themeColor="text1"/>
          <w:lang w:val="en-GB"/>
        </w:rPr>
        <w:t xml:space="preserve">Validation of the short forms of the </w:t>
      </w:r>
      <w:r w:rsidR="00AD32CC" w:rsidRPr="00A91CE0">
        <w:rPr>
          <w:b/>
          <w:bCs/>
          <w:color w:val="000000" w:themeColor="text1"/>
          <w:lang w:val="en-GB"/>
        </w:rPr>
        <w:t>Pelvic Floor Distress Inventory (PFDI-20)</w:t>
      </w:r>
      <w:r w:rsidR="00AD32CC">
        <w:rPr>
          <w:b/>
          <w:bCs/>
          <w:color w:val="000000" w:themeColor="text1"/>
          <w:lang w:val="en-GB"/>
        </w:rPr>
        <w:t xml:space="preserve"> and </w:t>
      </w:r>
      <w:r w:rsidRPr="00A91CE0">
        <w:rPr>
          <w:b/>
          <w:bCs/>
          <w:color w:val="000000" w:themeColor="text1"/>
          <w:lang w:val="en-GB"/>
        </w:rPr>
        <w:t>Pelvic Floor Impact Questionnaire (PFIQ-7) in Estonian</w:t>
      </w:r>
    </w:p>
    <w:p w14:paraId="5CA9EE85" w14:textId="77777777" w:rsidR="00EE3F08" w:rsidRPr="00A91CE0" w:rsidRDefault="00EE3F08" w:rsidP="003C0537">
      <w:pPr>
        <w:pStyle w:val="Vahedeta"/>
        <w:spacing w:line="480" w:lineRule="auto"/>
        <w:jc w:val="both"/>
        <w:rPr>
          <w:bCs/>
          <w:color w:val="000000" w:themeColor="text1"/>
          <w:lang w:val="en-US"/>
        </w:rPr>
      </w:pPr>
      <w:r w:rsidRPr="00A91CE0">
        <w:rPr>
          <w:bCs/>
          <w:color w:val="000000" w:themeColor="text1"/>
          <w:lang w:val="en-US"/>
        </w:rPr>
        <w:t>Iveta Mikeltadze, Katrin Täär,  Ülle Kadastik, Pille Soplepmann,  Kristiina Rull</w:t>
      </w:r>
    </w:p>
    <w:p w14:paraId="168E96F6" w14:textId="77777777" w:rsidR="00317A56" w:rsidRPr="00A91CE0" w:rsidRDefault="00317A56" w:rsidP="003C0537">
      <w:pPr>
        <w:pStyle w:val="Vahedeta"/>
        <w:spacing w:line="480" w:lineRule="auto"/>
        <w:jc w:val="both"/>
        <w:rPr>
          <w:bCs/>
          <w:color w:val="000000" w:themeColor="text1"/>
          <w:lang w:val="en-US"/>
        </w:rPr>
      </w:pPr>
    </w:p>
    <w:p w14:paraId="7E3057A1" w14:textId="27983DFB" w:rsidR="00EE3F08" w:rsidRPr="00A91CE0" w:rsidRDefault="00EE3F08" w:rsidP="003C0537">
      <w:pPr>
        <w:pStyle w:val="Vahedeta"/>
        <w:spacing w:line="480" w:lineRule="auto"/>
        <w:jc w:val="both"/>
        <w:rPr>
          <w:bCs/>
          <w:color w:val="000000" w:themeColor="text1"/>
          <w:lang w:val="en-US"/>
        </w:rPr>
      </w:pPr>
      <w:r w:rsidRPr="00A91CE0">
        <w:rPr>
          <w:bCs/>
          <w:color w:val="000000" w:themeColor="text1"/>
          <w:lang w:val="en-US"/>
        </w:rPr>
        <w:t>List of supplementary materials:</w:t>
      </w:r>
    </w:p>
    <w:p w14:paraId="1F9EAA3C" w14:textId="574CC495" w:rsidR="00EE3F08" w:rsidRPr="00A91CE0" w:rsidRDefault="00EE3F08" w:rsidP="003C0537">
      <w:pPr>
        <w:pStyle w:val="Vahedeta"/>
        <w:spacing w:line="480" w:lineRule="auto"/>
        <w:jc w:val="both"/>
        <w:rPr>
          <w:bCs/>
          <w:color w:val="000000" w:themeColor="text1"/>
          <w:lang w:val="en-GB"/>
        </w:rPr>
      </w:pPr>
      <w:r w:rsidRPr="00A91CE0">
        <w:rPr>
          <w:b/>
          <w:bCs/>
          <w:color w:val="000000" w:themeColor="text1"/>
          <w:lang w:val="en-US"/>
        </w:rPr>
        <w:t>Appendix S1</w:t>
      </w:r>
      <w:r w:rsidRPr="00A91CE0">
        <w:rPr>
          <w:bCs/>
          <w:color w:val="000000" w:themeColor="text1"/>
          <w:lang w:val="en-US"/>
        </w:rPr>
        <w:t xml:space="preserve">: </w:t>
      </w:r>
      <w:r w:rsidR="00E83564" w:rsidRPr="00A91CE0">
        <w:rPr>
          <w:bCs/>
          <w:color w:val="000000" w:themeColor="text1"/>
          <w:lang w:val="en-GB"/>
        </w:rPr>
        <w:t>Vaagnapõhja funktsioonihäire indeks, PFDI-20 (Pelvic Floor Distress Inventory)</w:t>
      </w:r>
    </w:p>
    <w:p w14:paraId="24F58542" w14:textId="645E7E0B" w:rsidR="00EE3F08" w:rsidRPr="00E83564" w:rsidRDefault="00EE3F08" w:rsidP="003C0537">
      <w:pPr>
        <w:pStyle w:val="Vahedeta"/>
        <w:spacing w:line="480" w:lineRule="auto"/>
        <w:jc w:val="both"/>
      </w:pPr>
      <w:r w:rsidRPr="00A91CE0">
        <w:rPr>
          <w:b/>
          <w:bCs/>
          <w:color w:val="000000" w:themeColor="text1"/>
          <w:lang w:val="en-GB"/>
        </w:rPr>
        <w:t>Appendix S2</w:t>
      </w:r>
      <w:r w:rsidRPr="00A91CE0">
        <w:rPr>
          <w:bCs/>
          <w:color w:val="000000" w:themeColor="text1"/>
          <w:lang w:val="en-GB"/>
        </w:rPr>
        <w:t xml:space="preserve">: </w:t>
      </w:r>
      <w:r w:rsidR="00E83564" w:rsidRPr="00A91CE0">
        <w:rPr>
          <w:bCs/>
          <w:color w:val="000000" w:themeColor="text1"/>
          <w:lang w:val="en-US"/>
        </w:rPr>
        <w:t>Küsimustik vaagnapõhja häirete mõju hindamiseks igapäevaelus, PFIQ-7 (</w:t>
      </w:r>
      <w:r w:rsidR="00E83564" w:rsidRPr="00A91CE0">
        <w:rPr>
          <w:bCs/>
          <w:color w:val="000000" w:themeColor="text1"/>
          <w:lang w:val="en-GB"/>
        </w:rPr>
        <w:t>Pelvic Floor Impact Questionnaire )</w:t>
      </w:r>
    </w:p>
    <w:p w14:paraId="51E40298" w14:textId="77777777" w:rsidR="00EE3F08" w:rsidRPr="00A91CE0" w:rsidRDefault="00EE3F08" w:rsidP="003C0537">
      <w:pPr>
        <w:pStyle w:val="Vahedeta"/>
        <w:spacing w:line="480" w:lineRule="auto"/>
        <w:jc w:val="both"/>
        <w:rPr>
          <w:color w:val="000000" w:themeColor="text1"/>
          <w:lang w:val="en-US"/>
        </w:rPr>
      </w:pPr>
      <w:r w:rsidRPr="00A91CE0">
        <w:rPr>
          <w:b/>
          <w:bCs/>
          <w:color w:val="000000" w:themeColor="text1"/>
          <w:lang w:val="en-US"/>
        </w:rPr>
        <w:t xml:space="preserve">Supplementary </w:t>
      </w:r>
      <w:r w:rsidRPr="00A91CE0">
        <w:rPr>
          <w:b/>
          <w:color w:val="000000" w:themeColor="text1"/>
          <w:lang w:val="en-US"/>
        </w:rPr>
        <w:t>Table S1</w:t>
      </w:r>
      <w:r w:rsidRPr="00A91CE0">
        <w:rPr>
          <w:color w:val="000000" w:themeColor="text1"/>
          <w:lang w:val="en-US"/>
        </w:rPr>
        <w:t>: Item-total correlations for PFIQ-7 and its subscales</w:t>
      </w:r>
    </w:p>
    <w:p w14:paraId="32A87855" w14:textId="77777777" w:rsidR="008E2A6B" w:rsidRDefault="00EE3F08" w:rsidP="003C0537">
      <w:pPr>
        <w:pStyle w:val="Vahedeta"/>
        <w:spacing w:line="480" w:lineRule="auto"/>
        <w:jc w:val="both"/>
        <w:rPr>
          <w:color w:val="000000" w:themeColor="text1"/>
          <w:lang w:val="en-US"/>
        </w:rPr>
      </w:pPr>
      <w:r w:rsidRPr="00A91CE0">
        <w:rPr>
          <w:b/>
          <w:bCs/>
          <w:color w:val="000000" w:themeColor="text1"/>
          <w:lang w:val="en-US"/>
        </w:rPr>
        <w:t xml:space="preserve">Supplementary </w:t>
      </w:r>
      <w:r w:rsidRPr="00A91CE0">
        <w:rPr>
          <w:b/>
          <w:color w:val="000000" w:themeColor="text1"/>
          <w:lang w:val="en-US"/>
        </w:rPr>
        <w:t>Table S2</w:t>
      </w:r>
      <w:r w:rsidRPr="00A91CE0">
        <w:rPr>
          <w:color w:val="000000" w:themeColor="text1"/>
          <w:lang w:val="en-US"/>
        </w:rPr>
        <w:t>: Item-total correlations for PFDI-20 and its subscales</w:t>
      </w:r>
    </w:p>
    <w:p w14:paraId="784F6034" w14:textId="28F2230D" w:rsidR="008E2A6B" w:rsidRDefault="008E2A6B" w:rsidP="003C0537">
      <w:pPr>
        <w:pStyle w:val="Vahedeta"/>
        <w:spacing w:line="480" w:lineRule="auto"/>
        <w:jc w:val="both"/>
        <w:rPr>
          <w:color w:val="000000" w:themeColor="text1"/>
          <w:lang w:val="en-US"/>
        </w:rPr>
      </w:pPr>
    </w:p>
    <w:p w14:paraId="5CA05BF2" w14:textId="019A88F8" w:rsidR="008E2A6B" w:rsidRPr="008E2A6B" w:rsidRDefault="008E2A6B" w:rsidP="008E2A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2A6B">
        <w:rPr>
          <w:rFonts w:ascii="Times New Roman" w:hAnsi="Times New Roman" w:cs="Times New Roman"/>
          <w:sz w:val="24"/>
          <w:szCs w:val="24"/>
          <w:lang w:val="en-US"/>
        </w:rPr>
        <w:t>Original questionnaires can be assessed:</w:t>
      </w:r>
    </w:p>
    <w:p w14:paraId="0EF43C57" w14:textId="68A587CD" w:rsidR="008E2A6B" w:rsidRPr="008E2A6B" w:rsidRDefault="008E2A6B" w:rsidP="008E2A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E2A6B">
        <w:rPr>
          <w:rFonts w:ascii="Times New Roman" w:hAnsi="Times New Roman" w:cs="Times New Roman"/>
          <w:sz w:val="24"/>
          <w:szCs w:val="24"/>
          <w:lang w:val="en-GB"/>
        </w:rPr>
        <w:t>Barber M, Walters M, Bump R. Short forms of two condition-specific quality-of-life questionnaires for women with pelvic floor disorders (PFDI-20 and PFIQ-7). Am J Obstet Gynecol. 2005;193(1):103–1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8E2A6B">
        <w:rPr>
          <w:rFonts w:ascii="Times New Roman" w:hAnsi="Times New Roman" w:cs="Times New Roman"/>
          <w:sz w:val="24"/>
          <w:szCs w:val="24"/>
          <w:lang w:val="en-GB"/>
        </w:rPr>
        <w:t xml:space="preserve">3. </w:t>
      </w:r>
    </w:p>
    <w:p w14:paraId="670B8117" w14:textId="77777777" w:rsidR="008E2A6B" w:rsidRDefault="008E2A6B" w:rsidP="003C0537">
      <w:pPr>
        <w:pStyle w:val="Vahedeta"/>
        <w:spacing w:line="480" w:lineRule="auto"/>
        <w:jc w:val="both"/>
        <w:rPr>
          <w:color w:val="000000" w:themeColor="text1"/>
          <w:lang w:val="en-US"/>
        </w:rPr>
      </w:pPr>
    </w:p>
    <w:p w14:paraId="60A55D46" w14:textId="090DFA7E" w:rsidR="003C0537" w:rsidRDefault="003C0537" w:rsidP="003C0537">
      <w:pPr>
        <w:pStyle w:val="Vahedeta"/>
        <w:spacing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  <w:bookmarkStart w:id="0" w:name="_GoBack"/>
      <w:bookmarkEnd w:id="0"/>
    </w:p>
    <w:p w14:paraId="3E417931" w14:textId="301A34E5" w:rsidR="00322D91" w:rsidRDefault="001F7B2E" w:rsidP="00E83564">
      <w:pPr>
        <w:pStyle w:val="Vahedeta"/>
        <w:spacing w:line="480" w:lineRule="auto"/>
        <w:jc w:val="both"/>
        <w:rPr>
          <w:bCs/>
          <w:color w:val="000000" w:themeColor="text1"/>
          <w:lang w:val="en-US"/>
        </w:rPr>
      </w:pPr>
      <w:r w:rsidRPr="00A91CE0">
        <w:rPr>
          <w:b/>
          <w:bCs/>
          <w:color w:val="000000" w:themeColor="text1"/>
          <w:lang w:val="en-US"/>
        </w:rPr>
        <w:lastRenderedPageBreak/>
        <w:t>Appendix S1</w:t>
      </w:r>
      <w:r w:rsidRPr="00A91CE0">
        <w:rPr>
          <w:bCs/>
          <w:color w:val="000000" w:themeColor="text1"/>
          <w:lang w:val="en-US"/>
        </w:rPr>
        <w:t xml:space="preserve"> </w:t>
      </w:r>
    </w:p>
    <w:p w14:paraId="7DFC6BAB" w14:textId="2554B8C7" w:rsidR="00E83564" w:rsidRPr="00322D91" w:rsidRDefault="00E83564" w:rsidP="00E83564">
      <w:pPr>
        <w:pStyle w:val="Vahedeta"/>
        <w:spacing w:line="480" w:lineRule="auto"/>
        <w:jc w:val="both"/>
        <w:rPr>
          <w:b/>
          <w:bCs/>
          <w:color w:val="000000" w:themeColor="text1"/>
          <w:lang w:val="en-GB"/>
        </w:rPr>
      </w:pPr>
      <w:r w:rsidRPr="00322D91">
        <w:rPr>
          <w:b/>
          <w:bCs/>
          <w:color w:val="000000" w:themeColor="text1"/>
          <w:lang w:val="en-GB"/>
        </w:rPr>
        <w:t>Vaagnapõhja funktsioonihäire indeks, PFDI-20 (Pelvic Floor Distress Inventory)</w:t>
      </w:r>
    </w:p>
    <w:p w14:paraId="35FDA7AC" w14:textId="19B58544" w:rsidR="00E83564" w:rsidRPr="00616087" w:rsidRDefault="00E83564" w:rsidP="00E83564">
      <w:pPr>
        <w:rPr>
          <w:rFonts w:ascii="Times New Roman" w:hAnsi="Times New Roman" w:cs="Times New Roman"/>
        </w:rPr>
      </w:pPr>
      <w:r w:rsidRPr="00616087">
        <w:rPr>
          <w:rFonts w:ascii="Times New Roman" w:hAnsi="Times New Roman" w:cs="Times New Roman"/>
        </w:rPr>
        <w:t xml:space="preserve">Palun vastake kõikidele järgnevatele küsimustele. </w:t>
      </w:r>
    </w:p>
    <w:p w14:paraId="5F16330C" w14:textId="77777777" w:rsidR="00E83564" w:rsidRPr="00616087" w:rsidRDefault="00E83564" w:rsidP="00E83564">
      <w:pPr>
        <w:rPr>
          <w:rFonts w:ascii="Times New Roman" w:hAnsi="Times New Roman" w:cs="Times New Roman"/>
        </w:rPr>
      </w:pPr>
      <w:r w:rsidRPr="00616087">
        <w:rPr>
          <w:rFonts w:ascii="Times New Roman" w:hAnsi="Times New Roman" w:cs="Times New Roman"/>
        </w:rPr>
        <w:t xml:space="preserve">Küsimuste eesmärk on välja selgitada, kas Teil esineb teatud soole, põie ja vaagnapõhja allavaje sümptomeid ning kuivõrd need mõjutavad Teie elukvaliteeti. </w:t>
      </w:r>
    </w:p>
    <w:p w14:paraId="71B12AB9" w14:textId="77777777" w:rsidR="00E83564" w:rsidRPr="00616087" w:rsidRDefault="00E83564" w:rsidP="00E83564">
      <w:pPr>
        <w:rPr>
          <w:rFonts w:ascii="Times New Roman" w:hAnsi="Times New Roman" w:cs="Times New Roman"/>
        </w:rPr>
      </w:pPr>
      <w:r w:rsidRPr="00616087">
        <w:rPr>
          <w:rFonts w:ascii="Times New Roman" w:hAnsi="Times New Roman" w:cs="Times New Roman"/>
        </w:rPr>
        <w:t xml:space="preserve">Küsimustele vastates mõelge hinnatavate sümptomite esinemisele </w:t>
      </w:r>
      <w:r w:rsidRPr="00616087">
        <w:rPr>
          <w:rFonts w:ascii="Times New Roman" w:hAnsi="Times New Roman" w:cs="Times New Roman"/>
          <w:u w:val="single"/>
        </w:rPr>
        <w:t>viimase 3 kuu</w:t>
      </w:r>
      <w:r w:rsidRPr="00616087">
        <w:rPr>
          <w:rFonts w:ascii="Times New Roman" w:hAnsi="Times New Roman" w:cs="Times New Roman"/>
        </w:rPr>
        <w:t xml:space="preserve"> jooksul ning tõmmake ring ümber sobivale vastusele. </w:t>
      </w:r>
    </w:p>
    <w:p w14:paraId="34C0F378" w14:textId="77777777" w:rsidR="00E83564" w:rsidRPr="00616087" w:rsidRDefault="00E83564" w:rsidP="00E83564">
      <w:pPr>
        <w:rPr>
          <w:rFonts w:ascii="Times New Roman" w:hAnsi="Times New Roman" w:cs="Times New Roman"/>
        </w:rPr>
      </w:pPr>
      <w:r w:rsidRPr="00616087">
        <w:rPr>
          <w:rFonts w:ascii="Times New Roman" w:hAnsi="Times New Roman" w:cs="Times New Roman"/>
        </w:rPr>
        <w:t>PFDI-20 küsimustik koosneb 20 küsimusest.</w:t>
      </w:r>
    </w:p>
    <w:p w14:paraId="69490A99" w14:textId="77777777" w:rsidR="00E83564" w:rsidRPr="00616087" w:rsidRDefault="00E83564" w:rsidP="00E83564">
      <w:pPr>
        <w:rPr>
          <w:rFonts w:ascii="Times New Roman" w:hAnsi="Times New Roman" w:cs="Times New Roman"/>
          <w:b/>
          <w:u w:val="single"/>
        </w:rPr>
      </w:pPr>
    </w:p>
    <w:p w14:paraId="32287EC7" w14:textId="77777777" w:rsidR="00E83564" w:rsidRPr="00616087" w:rsidRDefault="00E83564" w:rsidP="00E83564">
      <w:pPr>
        <w:rPr>
          <w:rFonts w:ascii="Times New Roman" w:hAnsi="Times New Roman" w:cs="Times New Roman"/>
        </w:rPr>
      </w:pPr>
      <w:r w:rsidRPr="00616087">
        <w:rPr>
          <w:rFonts w:ascii="Times New Roman" w:hAnsi="Times New Roman" w:cs="Times New Roman"/>
          <w:b/>
          <w:u w:val="single"/>
        </w:rPr>
        <w:t>Sümptomite esinemisel kaebuste ulatus:</w:t>
      </w:r>
      <w:r>
        <w:rPr>
          <w:rFonts w:ascii="Times New Roman" w:hAnsi="Times New Roman" w:cs="Times New Roman"/>
          <w:b/>
          <w:u w:val="single"/>
        </w:rPr>
        <w:tab/>
      </w:r>
      <w:r w:rsidRPr="00616087">
        <w:rPr>
          <w:rFonts w:ascii="Times New Roman" w:hAnsi="Times New Roman" w:cs="Times New Roman"/>
        </w:rPr>
        <w:t>1 = üldse mitte</w:t>
      </w:r>
    </w:p>
    <w:p w14:paraId="5694610C" w14:textId="77777777" w:rsidR="00E83564" w:rsidRPr="00616087" w:rsidRDefault="00E83564" w:rsidP="00E83564">
      <w:pPr>
        <w:ind w:left="3600" w:firstLine="720"/>
        <w:rPr>
          <w:rFonts w:ascii="Times New Roman" w:hAnsi="Times New Roman" w:cs="Times New Roman"/>
        </w:rPr>
      </w:pPr>
      <w:r w:rsidRPr="00616087">
        <w:rPr>
          <w:rFonts w:ascii="Times New Roman" w:hAnsi="Times New Roman" w:cs="Times New Roman"/>
        </w:rPr>
        <w:t>2 = mõnevõrra</w:t>
      </w:r>
    </w:p>
    <w:p w14:paraId="155BF183" w14:textId="77777777" w:rsidR="00E83564" w:rsidRPr="00616087" w:rsidRDefault="00E83564" w:rsidP="00E83564">
      <w:pPr>
        <w:ind w:left="3600" w:firstLine="720"/>
        <w:rPr>
          <w:rFonts w:ascii="Times New Roman" w:hAnsi="Times New Roman" w:cs="Times New Roman"/>
        </w:rPr>
      </w:pPr>
      <w:r w:rsidRPr="00616087">
        <w:rPr>
          <w:rFonts w:ascii="Times New Roman" w:hAnsi="Times New Roman" w:cs="Times New Roman"/>
        </w:rPr>
        <w:t>3 = mõõdukalt</w:t>
      </w:r>
    </w:p>
    <w:p w14:paraId="034CF481" w14:textId="77777777" w:rsidR="00E83564" w:rsidRPr="00616087" w:rsidRDefault="00E83564" w:rsidP="00E83564">
      <w:pPr>
        <w:ind w:left="3600" w:firstLine="720"/>
        <w:rPr>
          <w:rFonts w:ascii="Times New Roman" w:hAnsi="Times New Roman" w:cs="Times New Roman"/>
        </w:rPr>
      </w:pPr>
      <w:r w:rsidRPr="00616087">
        <w:rPr>
          <w:rFonts w:ascii="Times New Roman" w:hAnsi="Times New Roman" w:cs="Times New Roman"/>
        </w:rPr>
        <w:t xml:space="preserve">4 = </w:t>
      </w:r>
      <w:r>
        <w:rPr>
          <w:rFonts w:ascii="Times New Roman" w:hAnsi="Times New Roman" w:cs="Times New Roman"/>
        </w:rPr>
        <w:t>s</w:t>
      </w:r>
      <w:r w:rsidRPr="00616087">
        <w:rPr>
          <w:rFonts w:ascii="Times New Roman" w:hAnsi="Times New Roman" w:cs="Times New Roman"/>
        </w:rPr>
        <w:t>uurel määral</w:t>
      </w:r>
    </w:p>
    <w:p w14:paraId="3A4C9809" w14:textId="2ED473CB" w:rsidR="00E83564" w:rsidRPr="00616087" w:rsidRDefault="00E83564" w:rsidP="00E83564">
      <w:pPr>
        <w:rPr>
          <w:rFonts w:ascii="Times New Roman" w:hAnsi="Times New Roman" w:cs="Times New Roman"/>
        </w:rPr>
      </w:pPr>
      <w:r w:rsidRPr="00616087">
        <w:rPr>
          <w:rFonts w:ascii="Times New Roman" w:hAnsi="Times New Roman" w:cs="Times New Roman"/>
          <w:b/>
          <w:u w:val="single"/>
        </w:rPr>
        <w:t>Süm</w:t>
      </w:r>
      <w:r w:rsidRPr="00616087">
        <w:rPr>
          <w:rFonts w:ascii="Times New Roman" w:hAnsi="Times New Roman" w:cs="Times New Roman"/>
          <w:b/>
        </w:rPr>
        <w:t>ptomite puudumisel:</w:t>
      </w:r>
      <w:r w:rsidRPr="00616087">
        <w:rPr>
          <w:rFonts w:ascii="Times New Roman" w:hAnsi="Times New Roman" w:cs="Times New Roman"/>
        </w:rPr>
        <w:t xml:space="preserve">      </w:t>
      </w:r>
      <w:r>
        <w:rPr>
          <w:rFonts w:ascii="Times New Roman" w:hAnsi="Times New Roman" w:cs="Times New Roman"/>
        </w:rPr>
        <w:t xml:space="preserve">                      </w:t>
      </w:r>
      <w:r>
        <w:rPr>
          <w:rFonts w:ascii="Times New Roman" w:hAnsi="Times New Roman" w:cs="Times New Roman"/>
        </w:rPr>
        <w:tab/>
      </w:r>
      <w:r w:rsidRPr="00616087">
        <w:rPr>
          <w:rFonts w:ascii="Times New Roman" w:hAnsi="Times New Roman" w:cs="Times New Roman"/>
        </w:rPr>
        <w:t>0 = puudub</w:t>
      </w:r>
    </w:p>
    <w:p w14:paraId="27715A54" w14:textId="77777777" w:rsidR="00E83564" w:rsidRPr="00616087" w:rsidRDefault="00E83564" w:rsidP="00E83564">
      <w:pPr>
        <w:rPr>
          <w:rFonts w:ascii="Times New Roman" w:hAnsi="Times New Roman" w:cs="Times New Roman"/>
        </w:rPr>
      </w:pPr>
    </w:p>
    <w:tbl>
      <w:tblPr>
        <w:tblW w:w="8923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3394"/>
        <w:gridCol w:w="993"/>
        <w:gridCol w:w="1134"/>
        <w:gridCol w:w="1134"/>
        <w:gridCol w:w="1134"/>
        <w:gridCol w:w="1134"/>
      </w:tblGrid>
      <w:tr w:rsidR="00E83564" w:rsidRPr="00616087" w14:paraId="0C76BB59" w14:textId="77777777" w:rsidTr="005F6713">
        <w:trPr>
          <w:jc w:val="center"/>
        </w:trPr>
        <w:tc>
          <w:tcPr>
            <w:tcW w:w="3394" w:type="dxa"/>
            <w:vMerge w:val="restart"/>
          </w:tcPr>
          <w:p w14:paraId="42A316D1" w14:textId="77777777" w:rsidR="00E83564" w:rsidRPr="00616087" w:rsidRDefault="00E83564" w:rsidP="005F6713">
            <w:pPr>
              <w:widowControl w:val="0"/>
              <w:spacing w:before="120" w:after="120"/>
              <w:rPr>
                <w:rFonts w:ascii="Times New Roman" w:hAnsi="Times New Roman" w:cs="Times New Roman"/>
                <w:b/>
              </w:rPr>
            </w:pPr>
          </w:p>
          <w:p w14:paraId="05AF22A7" w14:textId="77777777" w:rsidR="00E83564" w:rsidRPr="00616087" w:rsidRDefault="00E83564" w:rsidP="005F6713">
            <w:pPr>
              <w:widowControl w:val="0"/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16087">
              <w:rPr>
                <w:rFonts w:ascii="Times New Roman" w:hAnsi="Times New Roman" w:cs="Times New Roman"/>
                <w:b/>
              </w:rPr>
              <w:br w:type="page"/>
              <w:t>Viimase 3 kuu jooksul  esinenud sümptomid</w:t>
            </w:r>
          </w:p>
        </w:tc>
        <w:tc>
          <w:tcPr>
            <w:tcW w:w="993" w:type="dxa"/>
            <w:vMerge w:val="restart"/>
          </w:tcPr>
          <w:p w14:paraId="2AD1022A" w14:textId="77777777" w:rsidR="00E83564" w:rsidRPr="00616087" w:rsidRDefault="00E83564" w:rsidP="005F6713">
            <w:pPr>
              <w:spacing w:before="120"/>
              <w:rPr>
                <w:rFonts w:ascii="Times New Roman" w:hAnsi="Times New Roman" w:cs="Times New Roman"/>
                <w:b/>
              </w:rPr>
            </w:pPr>
          </w:p>
          <w:p w14:paraId="2F4CC027" w14:textId="77777777" w:rsidR="00E83564" w:rsidRPr="00616087" w:rsidRDefault="00E83564" w:rsidP="005F6713">
            <w:pPr>
              <w:spacing w:after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  <w:r w:rsidRPr="00616087">
              <w:rPr>
                <w:rFonts w:ascii="Times New Roman" w:hAnsi="Times New Roman" w:cs="Times New Roman"/>
                <w:b/>
              </w:rPr>
              <w:t xml:space="preserve">i esine </w:t>
            </w:r>
          </w:p>
          <w:p w14:paraId="2E74692B" w14:textId="77777777" w:rsidR="00E83564" w:rsidRPr="00616087" w:rsidRDefault="00E83564" w:rsidP="005F6713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16087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4536" w:type="dxa"/>
            <w:gridSpan w:val="4"/>
          </w:tcPr>
          <w:p w14:paraId="42F357A9" w14:textId="77777777" w:rsidR="00E83564" w:rsidRPr="00616087" w:rsidRDefault="00E83564" w:rsidP="005F6713">
            <w:pPr>
              <w:rPr>
                <w:rFonts w:ascii="Times New Roman" w:hAnsi="Times New Roman" w:cs="Times New Roman"/>
                <w:b/>
              </w:rPr>
            </w:pPr>
            <w:r w:rsidRPr="00616087">
              <w:rPr>
                <w:rFonts w:ascii="Times New Roman" w:hAnsi="Times New Roman" w:cs="Times New Roman"/>
                <w:b/>
              </w:rPr>
              <w:t>Kui palju need sümptomid häirivad Teie igapäevast elu?</w:t>
            </w:r>
          </w:p>
        </w:tc>
      </w:tr>
      <w:tr w:rsidR="00E83564" w:rsidRPr="00616087" w14:paraId="407B11BB" w14:textId="77777777" w:rsidTr="005F6713">
        <w:trPr>
          <w:trHeight w:val="719"/>
          <w:jc w:val="center"/>
        </w:trPr>
        <w:tc>
          <w:tcPr>
            <w:tcW w:w="3394" w:type="dxa"/>
            <w:vMerge/>
          </w:tcPr>
          <w:p w14:paraId="41FE0DB7" w14:textId="77777777" w:rsidR="00E83564" w:rsidRPr="00616087" w:rsidRDefault="00E83564" w:rsidP="005F6713">
            <w:pPr>
              <w:widowControl w:val="0"/>
              <w:spacing w:before="120"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vMerge/>
          </w:tcPr>
          <w:p w14:paraId="4A60EACA" w14:textId="77777777" w:rsidR="00E83564" w:rsidRPr="00616087" w:rsidRDefault="00E83564" w:rsidP="005F671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031C21E6" w14:textId="77777777" w:rsidR="00E83564" w:rsidRPr="00616087" w:rsidRDefault="00E83564" w:rsidP="005F6713">
            <w:pPr>
              <w:pStyle w:val="Vahedeta"/>
              <w:jc w:val="center"/>
              <w:rPr>
                <w:b/>
              </w:rPr>
            </w:pPr>
            <w:r w:rsidRPr="00616087">
              <w:rPr>
                <w:b/>
              </w:rPr>
              <w:t>üldse mitte</w:t>
            </w:r>
          </w:p>
          <w:p w14:paraId="694D3836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rPr>
                <w:b/>
              </w:rPr>
              <w:t>1</w:t>
            </w:r>
          </w:p>
        </w:tc>
        <w:tc>
          <w:tcPr>
            <w:tcW w:w="1134" w:type="dxa"/>
          </w:tcPr>
          <w:p w14:paraId="527270A5" w14:textId="77777777" w:rsidR="00E83564" w:rsidRPr="00616087" w:rsidRDefault="00E83564" w:rsidP="005F6713">
            <w:pPr>
              <w:pStyle w:val="Vahedeta"/>
              <w:jc w:val="center"/>
              <w:rPr>
                <w:b/>
              </w:rPr>
            </w:pPr>
            <w:r w:rsidRPr="00616087">
              <w:rPr>
                <w:b/>
              </w:rPr>
              <w:t>mõne-võrra</w:t>
            </w:r>
          </w:p>
          <w:p w14:paraId="0B58528B" w14:textId="77777777" w:rsidR="00E83564" w:rsidRPr="00616087" w:rsidRDefault="00E83564" w:rsidP="005F6713">
            <w:pPr>
              <w:pStyle w:val="Vahedeta"/>
              <w:jc w:val="center"/>
              <w:rPr>
                <w:b/>
              </w:rPr>
            </w:pPr>
            <w:r w:rsidRPr="00616087">
              <w:rPr>
                <w:b/>
              </w:rPr>
              <w:t>2</w:t>
            </w:r>
          </w:p>
        </w:tc>
        <w:tc>
          <w:tcPr>
            <w:tcW w:w="1134" w:type="dxa"/>
          </w:tcPr>
          <w:p w14:paraId="566367DA" w14:textId="77777777" w:rsidR="00E83564" w:rsidRPr="00616087" w:rsidRDefault="00E83564" w:rsidP="005F6713">
            <w:pPr>
              <w:pStyle w:val="Vahedeta"/>
              <w:jc w:val="center"/>
              <w:rPr>
                <w:b/>
              </w:rPr>
            </w:pPr>
            <w:r w:rsidRPr="00616087">
              <w:rPr>
                <w:b/>
              </w:rPr>
              <w:t>mõõdu-kalt</w:t>
            </w:r>
          </w:p>
          <w:p w14:paraId="3E93E95E" w14:textId="77777777" w:rsidR="00E83564" w:rsidRPr="00616087" w:rsidRDefault="00E83564" w:rsidP="005F6713">
            <w:pPr>
              <w:pStyle w:val="Vahedeta"/>
              <w:jc w:val="center"/>
              <w:rPr>
                <w:b/>
              </w:rPr>
            </w:pPr>
            <w:r w:rsidRPr="00616087">
              <w:rPr>
                <w:b/>
              </w:rPr>
              <w:t>3</w:t>
            </w:r>
          </w:p>
        </w:tc>
        <w:tc>
          <w:tcPr>
            <w:tcW w:w="1134" w:type="dxa"/>
          </w:tcPr>
          <w:p w14:paraId="4B6C8673" w14:textId="77777777" w:rsidR="00E83564" w:rsidRPr="00616087" w:rsidRDefault="00E83564" w:rsidP="005F6713">
            <w:pPr>
              <w:pStyle w:val="Vahedeta"/>
              <w:jc w:val="center"/>
              <w:rPr>
                <w:b/>
              </w:rPr>
            </w:pPr>
            <w:r w:rsidRPr="00616087">
              <w:rPr>
                <w:b/>
              </w:rPr>
              <w:t>suurel määral</w:t>
            </w:r>
          </w:p>
          <w:p w14:paraId="1D6ED8AC" w14:textId="77777777" w:rsidR="00E83564" w:rsidRPr="00616087" w:rsidRDefault="00E83564" w:rsidP="005F6713">
            <w:pPr>
              <w:pStyle w:val="Vahedeta"/>
              <w:jc w:val="center"/>
              <w:rPr>
                <w:b/>
              </w:rPr>
            </w:pPr>
            <w:r w:rsidRPr="00616087">
              <w:rPr>
                <w:b/>
              </w:rPr>
              <w:t>4</w:t>
            </w:r>
          </w:p>
        </w:tc>
      </w:tr>
      <w:tr w:rsidR="00E83564" w:rsidRPr="00616087" w14:paraId="342886AA" w14:textId="77777777" w:rsidTr="005F6713">
        <w:trPr>
          <w:jc w:val="center"/>
        </w:trPr>
        <w:tc>
          <w:tcPr>
            <w:tcW w:w="8923" w:type="dxa"/>
            <w:gridSpan w:val="6"/>
          </w:tcPr>
          <w:p w14:paraId="4C640534" w14:textId="77777777" w:rsidR="00E83564" w:rsidRPr="00616087" w:rsidRDefault="00E83564" w:rsidP="005F6713">
            <w:pPr>
              <w:rPr>
                <w:rFonts w:ascii="Times New Roman" w:hAnsi="Times New Roman" w:cs="Times New Roman"/>
                <w:b/>
              </w:rPr>
            </w:pPr>
            <w:r w:rsidRPr="00616087">
              <w:rPr>
                <w:rFonts w:ascii="Times New Roman" w:hAnsi="Times New Roman" w:cs="Times New Roman"/>
                <w:b/>
              </w:rPr>
              <w:t xml:space="preserve">Vaagnaelundite allavaje häirete hindamine 6 (POPDI-6) </w:t>
            </w:r>
          </w:p>
        </w:tc>
      </w:tr>
      <w:tr w:rsidR="00E83564" w:rsidRPr="00616087" w14:paraId="66BC9E5F" w14:textId="77777777" w:rsidTr="005F6713">
        <w:trPr>
          <w:trHeight w:val="761"/>
          <w:jc w:val="center"/>
        </w:trPr>
        <w:tc>
          <w:tcPr>
            <w:tcW w:w="3394" w:type="dxa"/>
          </w:tcPr>
          <w:p w14:paraId="11C2FB62" w14:textId="77777777" w:rsidR="00E83564" w:rsidRPr="00616087" w:rsidRDefault="00E83564" w:rsidP="005F6713">
            <w:pPr>
              <w:pStyle w:val="Vahedeta"/>
              <w:rPr>
                <w:b/>
              </w:rPr>
            </w:pPr>
            <w:r w:rsidRPr="00616087">
              <w:t>1. Kas esineb surve- või raskustunne alakõhus?</w:t>
            </w:r>
          </w:p>
        </w:tc>
        <w:tc>
          <w:tcPr>
            <w:tcW w:w="993" w:type="dxa"/>
            <w:vAlign w:val="center"/>
          </w:tcPr>
          <w:p w14:paraId="003286FE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vAlign w:val="center"/>
          </w:tcPr>
          <w:p w14:paraId="2D716E14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34" w:type="dxa"/>
            <w:vAlign w:val="center"/>
          </w:tcPr>
          <w:p w14:paraId="7398CAC2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47A7665E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1134" w:type="dxa"/>
            <w:vAlign w:val="center"/>
          </w:tcPr>
          <w:p w14:paraId="7C0F0195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204A7A08" w14:textId="77777777" w:rsidTr="005F6713">
        <w:trPr>
          <w:jc w:val="center"/>
        </w:trPr>
        <w:tc>
          <w:tcPr>
            <w:tcW w:w="3394" w:type="dxa"/>
          </w:tcPr>
          <w:p w14:paraId="6D149C6B" w14:textId="77777777" w:rsidR="00E83564" w:rsidRPr="00616087" w:rsidRDefault="00E83564" w:rsidP="005F6713">
            <w:pPr>
              <w:pStyle w:val="Vahedeta"/>
            </w:pPr>
            <w:r w:rsidRPr="00616087">
              <w:t>2. Kas esineb valu selja alaosas või alakõhus?</w:t>
            </w:r>
          </w:p>
        </w:tc>
        <w:tc>
          <w:tcPr>
            <w:tcW w:w="993" w:type="dxa"/>
            <w:vAlign w:val="center"/>
          </w:tcPr>
          <w:p w14:paraId="4AC1A304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vAlign w:val="center"/>
          </w:tcPr>
          <w:p w14:paraId="0197AAE5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34" w:type="dxa"/>
            <w:vAlign w:val="center"/>
          </w:tcPr>
          <w:p w14:paraId="3283CFE2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05CAEFE4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1134" w:type="dxa"/>
            <w:vAlign w:val="center"/>
          </w:tcPr>
          <w:p w14:paraId="5561B430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79FC6FA9" w14:textId="77777777" w:rsidTr="005F6713">
        <w:trPr>
          <w:jc w:val="center"/>
        </w:trPr>
        <w:tc>
          <w:tcPr>
            <w:tcW w:w="3394" w:type="dxa"/>
          </w:tcPr>
          <w:p w14:paraId="643845F1" w14:textId="77777777" w:rsidR="00E83564" w:rsidRPr="00616087" w:rsidRDefault="00E83564" w:rsidP="005F6713">
            <w:pPr>
              <w:pStyle w:val="Vahedeta"/>
            </w:pPr>
            <w:r w:rsidRPr="00616087">
              <w:t>3. Kas tunnete allavajet või midagi tupest „välja tulemas“?</w:t>
            </w:r>
          </w:p>
        </w:tc>
        <w:tc>
          <w:tcPr>
            <w:tcW w:w="993" w:type="dxa"/>
            <w:vAlign w:val="center"/>
          </w:tcPr>
          <w:p w14:paraId="5DE021DD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vAlign w:val="center"/>
          </w:tcPr>
          <w:p w14:paraId="7A800A07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34" w:type="dxa"/>
            <w:vAlign w:val="center"/>
          </w:tcPr>
          <w:p w14:paraId="1D0D9A38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2DE20A92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1134" w:type="dxa"/>
            <w:vAlign w:val="center"/>
          </w:tcPr>
          <w:p w14:paraId="53BC4DAB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4E3A52C8" w14:textId="77777777" w:rsidTr="005F6713">
        <w:trPr>
          <w:jc w:val="center"/>
        </w:trPr>
        <w:tc>
          <w:tcPr>
            <w:tcW w:w="3394" w:type="dxa"/>
          </w:tcPr>
          <w:p w14:paraId="64549EBA" w14:textId="77777777" w:rsidR="00E83564" w:rsidRPr="00616087" w:rsidRDefault="00E83564" w:rsidP="005F6713">
            <w:pPr>
              <w:pStyle w:val="Vahedeta"/>
            </w:pPr>
            <w:r w:rsidRPr="00616087">
              <w:t xml:space="preserve">4. </w:t>
            </w:r>
            <w:r w:rsidRPr="00616087">
              <w:rPr>
                <w:bCs/>
                <w:color w:val="000000" w:themeColor="text1"/>
              </w:rPr>
              <w:t>Kas peate soole täielikuks tühjendamiseks vajutama tupe või pärasoole piirkonda?</w:t>
            </w:r>
          </w:p>
        </w:tc>
        <w:tc>
          <w:tcPr>
            <w:tcW w:w="993" w:type="dxa"/>
            <w:vAlign w:val="center"/>
          </w:tcPr>
          <w:p w14:paraId="1D5A3AFC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vAlign w:val="center"/>
          </w:tcPr>
          <w:p w14:paraId="2995A13A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34" w:type="dxa"/>
            <w:vAlign w:val="center"/>
          </w:tcPr>
          <w:p w14:paraId="6C56F314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5EB82B44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1134" w:type="dxa"/>
            <w:vAlign w:val="center"/>
          </w:tcPr>
          <w:p w14:paraId="5A60CA36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1BB95CE7" w14:textId="77777777" w:rsidTr="005F6713">
        <w:trPr>
          <w:jc w:val="center"/>
        </w:trPr>
        <w:tc>
          <w:tcPr>
            <w:tcW w:w="3394" w:type="dxa"/>
          </w:tcPr>
          <w:p w14:paraId="2E86A257" w14:textId="77777777" w:rsidR="00E83564" w:rsidRPr="00616087" w:rsidRDefault="00E83564" w:rsidP="005F6713">
            <w:pPr>
              <w:pStyle w:val="Vahedeta"/>
            </w:pPr>
            <w:r w:rsidRPr="00616087">
              <w:t>5. Kas tunnete et põis ei tühjene täielikult?</w:t>
            </w:r>
          </w:p>
        </w:tc>
        <w:tc>
          <w:tcPr>
            <w:tcW w:w="993" w:type="dxa"/>
            <w:vAlign w:val="center"/>
          </w:tcPr>
          <w:p w14:paraId="7E0EBBB8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vAlign w:val="center"/>
          </w:tcPr>
          <w:p w14:paraId="16447310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34" w:type="dxa"/>
            <w:vAlign w:val="center"/>
          </w:tcPr>
          <w:p w14:paraId="5AFEF1F8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0195AA0A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1134" w:type="dxa"/>
            <w:vAlign w:val="center"/>
          </w:tcPr>
          <w:p w14:paraId="65A8E72B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6632E490" w14:textId="77777777" w:rsidTr="005F6713">
        <w:trPr>
          <w:jc w:val="center"/>
        </w:trPr>
        <w:tc>
          <w:tcPr>
            <w:tcW w:w="3394" w:type="dxa"/>
          </w:tcPr>
          <w:p w14:paraId="312DC7A9" w14:textId="77777777" w:rsidR="00E83564" w:rsidRPr="00616087" w:rsidRDefault="00E83564" w:rsidP="005F6713">
            <w:pPr>
              <w:pStyle w:val="Vahedeta"/>
            </w:pPr>
            <w:r w:rsidRPr="00616087">
              <w:t>6. Kas peate allavajet tagasi lükkama selleks, et saaksite urineerida/põit tühjendada?</w:t>
            </w:r>
          </w:p>
        </w:tc>
        <w:tc>
          <w:tcPr>
            <w:tcW w:w="993" w:type="dxa"/>
            <w:vAlign w:val="center"/>
          </w:tcPr>
          <w:p w14:paraId="44516BA5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vAlign w:val="center"/>
          </w:tcPr>
          <w:p w14:paraId="029B7D33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34" w:type="dxa"/>
            <w:vAlign w:val="center"/>
          </w:tcPr>
          <w:p w14:paraId="221EC25B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1112D2B6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1134" w:type="dxa"/>
            <w:vAlign w:val="center"/>
          </w:tcPr>
          <w:p w14:paraId="1A2A5CB2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</w:tbl>
    <w:p w14:paraId="49776897" w14:textId="77777777" w:rsidR="00E83564" w:rsidRPr="00616087" w:rsidRDefault="00E83564" w:rsidP="00E83564">
      <w:pPr>
        <w:rPr>
          <w:rFonts w:ascii="Times New Roman" w:hAnsi="Times New Roman" w:cs="Times New Roman"/>
        </w:rPr>
      </w:pPr>
    </w:p>
    <w:p w14:paraId="04F44180" w14:textId="77777777" w:rsidR="00E83564" w:rsidRPr="00616087" w:rsidRDefault="00E83564" w:rsidP="00E83564">
      <w:pPr>
        <w:rPr>
          <w:rFonts w:ascii="Times New Roman" w:hAnsi="Times New Roman" w:cs="Times New Roman"/>
        </w:rPr>
      </w:pPr>
      <w:r w:rsidRPr="00616087">
        <w:rPr>
          <w:rFonts w:ascii="Times New Roman" w:hAnsi="Times New Roman" w:cs="Times New Roman"/>
        </w:rPr>
        <w:br w:type="page"/>
      </w:r>
    </w:p>
    <w:tbl>
      <w:tblPr>
        <w:tblW w:w="8923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3536"/>
        <w:gridCol w:w="8"/>
        <w:gridCol w:w="984"/>
        <w:gridCol w:w="9"/>
        <w:gridCol w:w="1125"/>
        <w:gridCol w:w="9"/>
        <w:gridCol w:w="1125"/>
        <w:gridCol w:w="1134"/>
        <w:gridCol w:w="978"/>
        <w:gridCol w:w="15"/>
      </w:tblGrid>
      <w:tr w:rsidR="00E83564" w:rsidRPr="00616087" w14:paraId="4C93C53D" w14:textId="77777777" w:rsidTr="005F6713">
        <w:trPr>
          <w:gridAfter w:val="1"/>
          <w:wAfter w:w="15" w:type="dxa"/>
          <w:jc w:val="center"/>
        </w:trPr>
        <w:tc>
          <w:tcPr>
            <w:tcW w:w="3544" w:type="dxa"/>
            <w:gridSpan w:val="2"/>
            <w:vMerge w:val="restart"/>
          </w:tcPr>
          <w:p w14:paraId="29817A68" w14:textId="77777777" w:rsidR="00E83564" w:rsidRPr="00616087" w:rsidRDefault="00E83564" w:rsidP="005F6713">
            <w:pPr>
              <w:widowControl w:val="0"/>
              <w:spacing w:before="120" w:after="120"/>
              <w:rPr>
                <w:rFonts w:ascii="Times New Roman" w:hAnsi="Times New Roman" w:cs="Times New Roman"/>
                <w:b/>
              </w:rPr>
            </w:pPr>
          </w:p>
          <w:p w14:paraId="6741B661" w14:textId="77777777" w:rsidR="00E83564" w:rsidRPr="00616087" w:rsidRDefault="00E83564" w:rsidP="005F6713">
            <w:pPr>
              <w:widowControl w:val="0"/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16087">
              <w:rPr>
                <w:rFonts w:ascii="Times New Roman" w:hAnsi="Times New Roman" w:cs="Times New Roman"/>
                <w:b/>
              </w:rPr>
              <w:br w:type="page"/>
              <w:t xml:space="preserve">Viimase 3 kuu jooksul esinenud sümptomid </w:t>
            </w:r>
          </w:p>
        </w:tc>
        <w:tc>
          <w:tcPr>
            <w:tcW w:w="993" w:type="dxa"/>
            <w:gridSpan w:val="2"/>
            <w:vMerge w:val="restart"/>
          </w:tcPr>
          <w:p w14:paraId="5EFE95D5" w14:textId="77777777" w:rsidR="00E83564" w:rsidRPr="00616087" w:rsidRDefault="00E83564" w:rsidP="005F6713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</w:p>
          <w:p w14:paraId="67C6EA1D" w14:textId="77777777" w:rsidR="00E83564" w:rsidRPr="00616087" w:rsidRDefault="00E83564" w:rsidP="005F671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616087">
              <w:rPr>
                <w:rFonts w:ascii="Times New Roman" w:hAnsi="Times New Roman" w:cs="Times New Roman"/>
                <w:b/>
              </w:rPr>
              <w:t>ei esine</w:t>
            </w:r>
          </w:p>
          <w:p w14:paraId="55103D4A" w14:textId="77777777" w:rsidR="00E83564" w:rsidRPr="00616087" w:rsidRDefault="00E83564" w:rsidP="005F6713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616087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4371" w:type="dxa"/>
            <w:gridSpan w:val="5"/>
          </w:tcPr>
          <w:p w14:paraId="6B0C2928" w14:textId="77777777" w:rsidR="00E83564" w:rsidRPr="00616087" w:rsidRDefault="00E83564" w:rsidP="005F6713">
            <w:pPr>
              <w:rPr>
                <w:rFonts w:ascii="Times New Roman" w:hAnsi="Times New Roman" w:cs="Times New Roman"/>
                <w:b/>
              </w:rPr>
            </w:pPr>
            <w:r w:rsidRPr="00616087">
              <w:rPr>
                <w:rFonts w:ascii="Times New Roman" w:hAnsi="Times New Roman" w:cs="Times New Roman"/>
                <w:b/>
              </w:rPr>
              <w:t>Kui palju need sümptomid häirivad Teie igapäevast elu?</w:t>
            </w:r>
          </w:p>
        </w:tc>
      </w:tr>
      <w:tr w:rsidR="00E83564" w:rsidRPr="00616087" w14:paraId="68FBE964" w14:textId="77777777" w:rsidTr="005F6713">
        <w:trPr>
          <w:gridAfter w:val="1"/>
          <w:wAfter w:w="15" w:type="dxa"/>
          <w:trHeight w:val="782"/>
          <w:jc w:val="center"/>
        </w:trPr>
        <w:tc>
          <w:tcPr>
            <w:tcW w:w="3544" w:type="dxa"/>
            <w:gridSpan w:val="2"/>
            <w:vMerge/>
          </w:tcPr>
          <w:p w14:paraId="5C02899A" w14:textId="77777777" w:rsidR="00E83564" w:rsidRPr="00616087" w:rsidRDefault="00E83564" w:rsidP="005F6713">
            <w:pPr>
              <w:widowControl w:val="0"/>
              <w:spacing w:before="120"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gridSpan w:val="2"/>
            <w:vMerge/>
          </w:tcPr>
          <w:p w14:paraId="6865CDFB" w14:textId="77777777" w:rsidR="00E83564" w:rsidRPr="00616087" w:rsidRDefault="00E83564" w:rsidP="005F671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gridSpan w:val="2"/>
          </w:tcPr>
          <w:p w14:paraId="249C0BC0" w14:textId="77777777" w:rsidR="00E83564" w:rsidRPr="00616087" w:rsidRDefault="00E83564" w:rsidP="005F6713">
            <w:pPr>
              <w:pStyle w:val="Vahedeta"/>
              <w:jc w:val="center"/>
              <w:rPr>
                <w:b/>
              </w:rPr>
            </w:pPr>
            <w:r w:rsidRPr="00616087">
              <w:rPr>
                <w:b/>
              </w:rPr>
              <w:t>üldse mitte</w:t>
            </w:r>
          </w:p>
          <w:p w14:paraId="117B7801" w14:textId="77777777" w:rsidR="00E83564" w:rsidRPr="00616087" w:rsidRDefault="00E83564" w:rsidP="005F6713">
            <w:pPr>
              <w:pStyle w:val="Vahedeta"/>
              <w:jc w:val="center"/>
              <w:rPr>
                <w:b/>
              </w:rPr>
            </w:pPr>
            <w:r w:rsidRPr="00616087">
              <w:rPr>
                <w:b/>
              </w:rPr>
              <w:t>1</w:t>
            </w:r>
          </w:p>
        </w:tc>
        <w:tc>
          <w:tcPr>
            <w:tcW w:w="1125" w:type="dxa"/>
          </w:tcPr>
          <w:p w14:paraId="48B77B21" w14:textId="77777777" w:rsidR="00E83564" w:rsidRPr="00616087" w:rsidRDefault="00E83564" w:rsidP="005F6713">
            <w:pPr>
              <w:pStyle w:val="Vahedeta"/>
              <w:jc w:val="center"/>
              <w:rPr>
                <w:b/>
              </w:rPr>
            </w:pPr>
            <w:r w:rsidRPr="00616087">
              <w:rPr>
                <w:b/>
              </w:rPr>
              <w:t>mõne-võrra</w:t>
            </w:r>
          </w:p>
          <w:p w14:paraId="41FB86BE" w14:textId="77777777" w:rsidR="00E83564" w:rsidRPr="00616087" w:rsidRDefault="00E83564" w:rsidP="005F6713">
            <w:pPr>
              <w:pStyle w:val="Vahedeta"/>
              <w:jc w:val="center"/>
              <w:rPr>
                <w:b/>
              </w:rPr>
            </w:pPr>
            <w:r w:rsidRPr="00616087">
              <w:rPr>
                <w:b/>
              </w:rPr>
              <w:t>2</w:t>
            </w:r>
          </w:p>
        </w:tc>
        <w:tc>
          <w:tcPr>
            <w:tcW w:w="1134" w:type="dxa"/>
          </w:tcPr>
          <w:p w14:paraId="696CF41F" w14:textId="77777777" w:rsidR="00E83564" w:rsidRPr="00616087" w:rsidRDefault="00E83564" w:rsidP="005F6713">
            <w:pPr>
              <w:pStyle w:val="Vahedeta"/>
              <w:jc w:val="center"/>
              <w:rPr>
                <w:b/>
              </w:rPr>
            </w:pPr>
            <w:r w:rsidRPr="00616087">
              <w:rPr>
                <w:b/>
              </w:rPr>
              <w:t>mõõdu-kalt</w:t>
            </w:r>
          </w:p>
          <w:p w14:paraId="13DE45F2" w14:textId="77777777" w:rsidR="00E83564" w:rsidRPr="00616087" w:rsidRDefault="00E83564" w:rsidP="005F6713">
            <w:pPr>
              <w:pStyle w:val="Vahedeta"/>
              <w:jc w:val="center"/>
              <w:rPr>
                <w:b/>
              </w:rPr>
            </w:pPr>
            <w:r w:rsidRPr="00616087">
              <w:rPr>
                <w:b/>
              </w:rPr>
              <w:t>3</w:t>
            </w:r>
          </w:p>
        </w:tc>
        <w:tc>
          <w:tcPr>
            <w:tcW w:w="978" w:type="dxa"/>
          </w:tcPr>
          <w:p w14:paraId="512E11FB" w14:textId="77777777" w:rsidR="00E83564" w:rsidRPr="00616087" w:rsidRDefault="00E83564" w:rsidP="005F6713">
            <w:pPr>
              <w:pStyle w:val="Vahedeta"/>
              <w:jc w:val="center"/>
              <w:rPr>
                <w:b/>
              </w:rPr>
            </w:pPr>
            <w:r w:rsidRPr="00616087">
              <w:rPr>
                <w:b/>
              </w:rPr>
              <w:t>suurel määral</w:t>
            </w:r>
          </w:p>
          <w:p w14:paraId="6F74A572" w14:textId="77777777" w:rsidR="00E83564" w:rsidRPr="00616087" w:rsidRDefault="00E83564" w:rsidP="005F6713">
            <w:pPr>
              <w:pStyle w:val="Vahedeta"/>
              <w:jc w:val="center"/>
              <w:rPr>
                <w:b/>
              </w:rPr>
            </w:pPr>
            <w:r w:rsidRPr="00616087">
              <w:rPr>
                <w:b/>
              </w:rPr>
              <w:t>4</w:t>
            </w:r>
          </w:p>
        </w:tc>
      </w:tr>
      <w:tr w:rsidR="00E83564" w:rsidRPr="00616087" w14:paraId="5B37F370" w14:textId="77777777" w:rsidTr="005F6713">
        <w:trPr>
          <w:gridAfter w:val="1"/>
          <w:wAfter w:w="15" w:type="dxa"/>
          <w:jc w:val="center"/>
        </w:trPr>
        <w:tc>
          <w:tcPr>
            <w:tcW w:w="8908" w:type="dxa"/>
            <w:gridSpan w:val="9"/>
          </w:tcPr>
          <w:p w14:paraId="23359F96" w14:textId="77777777" w:rsidR="00E83564" w:rsidRPr="00616087" w:rsidRDefault="00E83564" w:rsidP="005F6713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616087">
              <w:rPr>
                <w:rFonts w:ascii="Times New Roman" w:hAnsi="Times New Roman" w:cs="Times New Roman"/>
                <w:b/>
                <w:u w:val="single"/>
              </w:rPr>
              <w:t>Kolorektaal-päraku häirete hindamine (CRAD-8)</w:t>
            </w:r>
          </w:p>
        </w:tc>
      </w:tr>
      <w:tr w:rsidR="00E83564" w:rsidRPr="00616087" w14:paraId="79E8C45C" w14:textId="77777777" w:rsidTr="005F6713">
        <w:trPr>
          <w:gridAfter w:val="1"/>
          <w:wAfter w:w="15" w:type="dxa"/>
          <w:trHeight w:val="692"/>
          <w:jc w:val="center"/>
        </w:trPr>
        <w:tc>
          <w:tcPr>
            <w:tcW w:w="3544" w:type="dxa"/>
            <w:gridSpan w:val="2"/>
          </w:tcPr>
          <w:p w14:paraId="0C830780" w14:textId="77777777" w:rsidR="00E83564" w:rsidRPr="00616087" w:rsidRDefault="00E83564" w:rsidP="005F6713">
            <w:pPr>
              <w:pStyle w:val="Vahedeta"/>
              <w:rPr>
                <w:b/>
              </w:rPr>
            </w:pPr>
            <w:r w:rsidRPr="00616087">
              <w:t>7. Kas peate soole tühjendamiseks kõvasti punnitama?</w:t>
            </w:r>
          </w:p>
        </w:tc>
        <w:tc>
          <w:tcPr>
            <w:tcW w:w="993" w:type="dxa"/>
            <w:gridSpan w:val="2"/>
            <w:vAlign w:val="center"/>
          </w:tcPr>
          <w:p w14:paraId="19C37DFD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7BC50722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25" w:type="dxa"/>
            <w:vAlign w:val="center"/>
          </w:tcPr>
          <w:p w14:paraId="50AF9458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7ADACA82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978" w:type="dxa"/>
            <w:vAlign w:val="center"/>
          </w:tcPr>
          <w:p w14:paraId="3697D590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63124CDC" w14:textId="77777777" w:rsidTr="005F6713">
        <w:trPr>
          <w:gridAfter w:val="1"/>
          <w:wAfter w:w="15" w:type="dxa"/>
          <w:jc w:val="center"/>
        </w:trPr>
        <w:tc>
          <w:tcPr>
            <w:tcW w:w="3544" w:type="dxa"/>
            <w:gridSpan w:val="2"/>
          </w:tcPr>
          <w:p w14:paraId="71C1EF76" w14:textId="77777777" w:rsidR="00E83564" w:rsidRPr="00616087" w:rsidRDefault="00E83564" w:rsidP="005F6713">
            <w:pPr>
              <w:pStyle w:val="Vahedeta"/>
            </w:pPr>
            <w:r w:rsidRPr="00616087">
              <w:t>8. Kas tunnete, et pärast roojamist ei ole sool täielikult tühjenenud?</w:t>
            </w:r>
          </w:p>
        </w:tc>
        <w:tc>
          <w:tcPr>
            <w:tcW w:w="993" w:type="dxa"/>
            <w:gridSpan w:val="2"/>
            <w:vAlign w:val="center"/>
          </w:tcPr>
          <w:p w14:paraId="380C6D64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4FCD61FB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25" w:type="dxa"/>
            <w:vAlign w:val="center"/>
          </w:tcPr>
          <w:p w14:paraId="1534AD0F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20DFC7E2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978" w:type="dxa"/>
            <w:vAlign w:val="center"/>
          </w:tcPr>
          <w:p w14:paraId="4403DBC1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060B7DBB" w14:textId="77777777" w:rsidTr="005F6713">
        <w:trPr>
          <w:gridAfter w:val="1"/>
          <w:wAfter w:w="15" w:type="dxa"/>
          <w:jc w:val="center"/>
        </w:trPr>
        <w:tc>
          <w:tcPr>
            <w:tcW w:w="3544" w:type="dxa"/>
            <w:gridSpan w:val="2"/>
          </w:tcPr>
          <w:p w14:paraId="501B7447" w14:textId="77777777" w:rsidR="00E83564" w:rsidRPr="00616087" w:rsidRDefault="00E83564" w:rsidP="005F6713">
            <w:pPr>
              <w:pStyle w:val="Vahedeta"/>
            </w:pPr>
            <w:r w:rsidRPr="00616087">
              <w:t>9. Kas konsistentsilt kõva väljaheite korral on roojapidamine raskendatud?</w:t>
            </w:r>
          </w:p>
        </w:tc>
        <w:tc>
          <w:tcPr>
            <w:tcW w:w="993" w:type="dxa"/>
            <w:gridSpan w:val="2"/>
            <w:vAlign w:val="center"/>
          </w:tcPr>
          <w:p w14:paraId="4848B843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28D1AE78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25" w:type="dxa"/>
            <w:vAlign w:val="center"/>
          </w:tcPr>
          <w:p w14:paraId="0F1EFA0D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326B9100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978" w:type="dxa"/>
            <w:vAlign w:val="center"/>
          </w:tcPr>
          <w:p w14:paraId="63A68364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34259B33" w14:textId="77777777" w:rsidTr="005F6713">
        <w:trPr>
          <w:gridAfter w:val="1"/>
          <w:wAfter w:w="15" w:type="dxa"/>
          <w:jc w:val="center"/>
        </w:trPr>
        <w:tc>
          <w:tcPr>
            <w:tcW w:w="3544" w:type="dxa"/>
            <w:gridSpan w:val="2"/>
          </w:tcPr>
          <w:p w14:paraId="01E31FB7" w14:textId="77777777" w:rsidR="00E83564" w:rsidRPr="00616087" w:rsidRDefault="00E83564" w:rsidP="005F6713">
            <w:pPr>
              <w:pStyle w:val="Vahedeta"/>
            </w:pPr>
            <w:r w:rsidRPr="00616087">
              <w:t>10. Kas konsistentsilt vedela väljaheite korral on roojapidamine raskendatud?</w:t>
            </w:r>
          </w:p>
        </w:tc>
        <w:tc>
          <w:tcPr>
            <w:tcW w:w="993" w:type="dxa"/>
            <w:gridSpan w:val="2"/>
            <w:vAlign w:val="center"/>
          </w:tcPr>
          <w:p w14:paraId="01446C7A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39023241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25" w:type="dxa"/>
            <w:vAlign w:val="center"/>
          </w:tcPr>
          <w:p w14:paraId="244EBF5A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7C0F9AF6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978" w:type="dxa"/>
            <w:vAlign w:val="center"/>
          </w:tcPr>
          <w:p w14:paraId="7DB8C334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237E7C9B" w14:textId="77777777" w:rsidTr="005F6713">
        <w:trPr>
          <w:gridAfter w:val="1"/>
          <w:wAfter w:w="15" w:type="dxa"/>
          <w:jc w:val="center"/>
        </w:trPr>
        <w:tc>
          <w:tcPr>
            <w:tcW w:w="3544" w:type="dxa"/>
            <w:gridSpan w:val="2"/>
          </w:tcPr>
          <w:p w14:paraId="21BFD05E" w14:textId="77777777" w:rsidR="00E83564" w:rsidRPr="00616087" w:rsidRDefault="00E83564" w:rsidP="005F6713">
            <w:pPr>
              <w:pStyle w:val="Vahedeta"/>
            </w:pPr>
            <w:r w:rsidRPr="00616087">
              <w:t>11. Kas esineb tahtmatut soolegaaside pidamatust?</w:t>
            </w:r>
          </w:p>
        </w:tc>
        <w:tc>
          <w:tcPr>
            <w:tcW w:w="993" w:type="dxa"/>
            <w:gridSpan w:val="2"/>
            <w:vAlign w:val="center"/>
          </w:tcPr>
          <w:p w14:paraId="56A95BA5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3A2DBD4E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25" w:type="dxa"/>
            <w:vAlign w:val="center"/>
          </w:tcPr>
          <w:p w14:paraId="07C4368D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0D6D7134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978" w:type="dxa"/>
            <w:vAlign w:val="center"/>
          </w:tcPr>
          <w:p w14:paraId="3A9C9149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28B50E76" w14:textId="77777777" w:rsidTr="005F6713">
        <w:trPr>
          <w:gridAfter w:val="1"/>
          <w:wAfter w:w="15" w:type="dxa"/>
          <w:jc w:val="center"/>
        </w:trPr>
        <w:tc>
          <w:tcPr>
            <w:tcW w:w="3544" w:type="dxa"/>
            <w:gridSpan w:val="2"/>
          </w:tcPr>
          <w:p w14:paraId="467F0D0A" w14:textId="77777777" w:rsidR="00E83564" w:rsidRPr="00616087" w:rsidRDefault="00E83564" w:rsidP="005F6713">
            <w:pPr>
              <w:pStyle w:val="Vahedeta"/>
            </w:pPr>
            <w:r w:rsidRPr="00616087">
              <w:t>12. Kas roojamisega kaasneb valu?</w:t>
            </w:r>
          </w:p>
        </w:tc>
        <w:tc>
          <w:tcPr>
            <w:tcW w:w="993" w:type="dxa"/>
            <w:gridSpan w:val="2"/>
            <w:vAlign w:val="center"/>
          </w:tcPr>
          <w:p w14:paraId="13242475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6C975E97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25" w:type="dxa"/>
            <w:vAlign w:val="center"/>
          </w:tcPr>
          <w:p w14:paraId="0614A8A4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619650B3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978" w:type="dxa"/>
            <w:vAlign w:val="center"/>
          </w:tcPr>
          <w:p w14:paraId="5EA2DAE9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7670D10B" w14:textId="77777777" w:rsidTr="005F6713">
        <w:trPr>
          <w:gridAfter w:val="1"/>
          <w:wAfter w:w="15" w:type="dxa"/>
          <w:jc w:val="center"/>
        </w:trPr>
        <w:tc>
          <w:tcPr>
            <w:tcW w:w="3544" w:type="dxa"/>
            <w:gridSpan w:val="2"/>
          </w:tcPr>
          <w:p w14:paraId="44F89B56" w14:textId="77777777" w:rsidR="00E83564" w:rsidRPr="00616087" w:rsidRDefault="00E83564" w:rsidP="005F6713">
            <w:pPr>
              <w:pStyle w:val="Vahedeta"/>
            </w:pPr>
            <w:r w:rsidRPr="00616087">
              <w:t>13. Kas roojamisvajaduse korral peate kiiresti jõudma WC-sse?</w:t>
            </w:r>
          </w:p>
        </w:tc>
        <w:tc>
          <w:tcPr>
            <w:tcW w:w="993" w:type="dxa"/>
            <w:gridSpan w:val="2"/>
            <w:vAlign w:val="center"/>
          </w:tcPr>
          <w:p w14:paraId="106BFD40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19DF2CE9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25" w:type="dxa"/>
            <w:vAlign w:val="center"/>
          </w:tcPr>
          <w:p w14:paraId="21CAA403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7602D7DC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978" w:type="dxa"/>
            <w:vAlign w:val="center"/>
          </w:tcPr>
          <w:p w14:paraId="66200BC7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35F98049" w14:textId="77777777" w:rsidTr="005F6713">
        <w:trPr>
          <w:gridAfter w:val="1"/>
          <w:wAfter w:w="15" w:type="dxa"/>
          <w:jc w:val="center"/>
        </w:trPr>
        <w:tc>
          <w:tcPr>
            <w:tcW w:w="3544" w:type="dxa"/>
            <w:gridSpan w:val="2"/>
          </w:tcPr>
          <w:p w14:paraId="61108795" w14:textId="77777777" w:rsidR="00E83564" w:rsidRPr="00616087" w:rsidRDefault="00E83564" w:rsidP="005F6713">
            <w:pPr>
              <w:pStyle w:val="Vahedeta"/>
            </w:pPr>
            <w:r w:rsidRPr="00616087">
              <w:t>14. Kas esineb roojamise ajal või roojamise järgselt soole väljalangust?</w:t>
            </w:r>
          </w:p>
        </w:tc>
        <w:tc>
          <w:tcPr>
            <w:tcW w:w="993" w:type="dxa"/>
            <w:gridSpan w:val="2"/>
            <w:vAlign w:val="center"/>
          </w:tcPr>
          <w:p w14:paraId="522E513E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55EFA9DD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25" w:type="dxa"/>
            <w:vAlign w:val="center"/>
          </w:tcPr>
          <w:p w14:paraId="6654642A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4E939A24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978" w:type="dxa"/>
            <w:vAlign w:val="center"/>
          </w:tcPr>
          <w:p w14:paraId="0F8D2CB9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0F263CD7" w14:textId="77777777" w:rsidTr="005F6713">
        <w:trPr>
          <w:jc w:val="center"/>
        </w:trPr>
        <w:tc>
          <w:tcPr>
            <w:tcW w:w="8923" w:type="dxa"/>
            <w:gridSpan w:val="10"/>
          </w:tcPr>
          <w:p w14:paraId="3FBB4A82" w14:textId="77777777" w:rsidR="00E83564" w:rsidRPr="00616087" w:rsidRDefault="00E83564" w:rsidP="005F6713">
            <w:pPr>
              <w:pStyle w:val="Vahedeta"/>
              <w:rPr>
                <w:b/>
                <w:u w:val="single"/>
              </w:rPr>
            </w:pPr>
            <w:r w:rsidRPr="00616087">
              <w:rPr>
                <w:b/>
                <w:u w:val="single"/>
              </w:rPr>
              <w:t>Urineerimishäirete hindamine (UDI-6):</w:t>
            </w:r>
          </w:p>
        </w:tc>
      </w:tr>
      <w:tr w:rsidR="00E83564" w:rsidRPr="00616087" w14:paraId="3B699C4A" w14:textId="77777777" w:rsidTr="005F6713">
        <w:trPr>
          <w:jc w:val="center"/>
        </w:trPr>
        <w:tc>
          <w:tcPr>
            <w:tcW w:w="3536" w:type="dxa"/>
          </w:tcPr>
          <w:p w14:paraId="48F8AEE4" w14:textId="77777777" w:rsidR="00E83564" w:rsidRPr="00616087" w:rsidRDefault="00E83564" w:rsidP="005F6713">
            <w:pPr>
              <w:pStyle w:val="Vahedeta"/>
              <w:rPr>
                <w:b/>
              </w:rPr>
            </w:pPr>
            <w:r w:rsidRPr="00616087">
              <w:t>15. Kas esineb sagenenud urineerimist?</w:t>
            </w:r>
          </w:p>
        </w:tc>
        <w:tc>
          <w:tcPr>
            <w:tcW w:w="992" w:type="dxa"/>
            <w:gridSpan w:val="2"/>
            <w:vAlign w:val="center"/>
          </w:tcPr>
          <w:p w14:paraId="075A2FCE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29E8B68C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5FAFE1FD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797D8B89" w14:textId="77777777" w:rsidR="00E83564" w:rsidRPr="00616087" w:rsidRDefault="00E83564" w:rsidP="005F6713">
            <w:pPr>
              <w:pStyle w:val="Vahedeta"/>
              <w:jc w:val="center"/>
            </w:pPr>
          </w:p>
          <w:p w14:paraId="605F04CC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993" w:type="dxa"/>
            <w:gridSpan w:val="2"/>
            <w:vAlign w:val="center"/>
          </w:tcPr>
          <w:p w14:paraId="3847F408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41F215F0" w14:textId="77777777" w:rsidTr="005F6713">
        <w:trPr>
          <w:jc w:val="center"/>
        </w:trPr>
        <w:tc>
          <w:tcPr>
            <w:tcW w:w="3536" w:type="dxa"/>
          </w:tcPr>
          <w:p w14:paraId="5D9DA45D" w14:textId="77777777" w:rsidR="00E83564" w:rsidRPr="00616087" w:rsidRDefault="00E83564" w:rsidP="005F6713">
            <w:pPr>
              <w:pStyle w:val="Vahedeta"/>
            </w:pPr>
            <w:r w:rsidRPr="00616087">
              <w:t>16. Kas urineerimistungi korral kaasneb uriinileke enne tualetti jõudmist?</w:t>
            </w:r>
          </w:p>
        </w:tc>
        <w:tc>
          <w:tcPr>
            <w:tcW w:w="992" w:type="dxa"/>
            <w:gridSpan w:val="2"/>
            <w:vAlign w:val="center"/>
          </w:tcPr>
          <w:p w14:paraId="03B769B1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2E5E5FFA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7594C7E5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67C5805E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993" w:type="dxa"/>
            <w:gridSpan w:val="2"/>
            <w:vAlign w:val="center"/>
          </w:tcPr>
          <w:p w14:paraId="1EDA90CF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721084B9" w14:textId="77777777" w:rsidTr="005F6713">
        <w:trPr>
          <w:jc w:val="center"/>
        </w:trPr>
        <w:tc>
          <w:tcPr>
            <w:tcW w:w="3536" w:type="dxa"/>
          </w:tcPr>
          <w:p w14:paraId="7F406FA0" w14:textId="77777777" w:rsidR="00E83564" w:rsidRPr="00616087" w:rsidRDefault="00E83564" w:rsidP="005F6713">
            <w:pPr>
              <w:pStyle w:val="Vahedeta"/>
            </w:pPr>
            <w:r w:rsidRPr="00616087">
              <w:t>17. Kas uriinileke esineb köhimisel, aevastamisel või naermisel?</w:t>
            </w:r>
          </w:p>
        </w:tc>
        <w:tc>
          <w:tcPr>
            <w:tcW w:w="992" w:type="dxa"/>
            <w:gridSpan w:val="2"/>
            <w:vAlign w:val="center"/>
          </w:tcPr>
          <w:p w14:paraId="66074C5A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41090305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11C5A6FE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66A41F62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993" w:type="dxa"/>
            <w:gridSpan w:val="2"/>
            <w:vAlign w:val="center"/>
          </w:tcPr>
          <w:p w14:paraId="4154ECE3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1FB5BB22" w14:textId="77777777" w:rsidTr="005F6713">
        <w:trPr>
          <w:jc w:val="center"/>
        </w:trPr>
        <w:tc>
          <w:tcPr>
            <w:tcW w:w="3536" w:type="dxa"/>
          </w:tcPr>
          <w:p w14:paraId="7EC09940" w14:textId="77777777" w:rsidR="00E83564" w:rsidRPr="00616087" w:rsidRDefault="00E83564" w:rsidP="005F6713">
            <w:pPr>
              <w:pStyle w:val="Vahedeta"/>
            </w:pPr>
            <w:r w:rsidRPr="00616087">
              <w:rPr>
                <w:bCs/>
              </w:rPr>
              <w:t xml:space="preserve">18. </w:t>
            </w:r>
            <w:r w:rsidRPr="00616087">
              <w:t xml:space="preserve">Kas </w:t>
            </w:r>
            <w:r w:rsidRPr="00616087">
              <w:rPr>
                <w:bCs/>
              </w:rPr>
              <w:t>uriinileke on tavaliselt väikeste kogustena (mõned tilgad)?</w:t>
            </w:r>
          </w:p>
        </w:tc>
        <w:tc>
          <w:tcPr>
            <w:tcW w:w="992" w:type="dxa"/>
            <w:gridSpan w:val="2"/>
            <w:vAlign w:val="center"/>
          </w:tcPr>
          <w:p w14:paraId="3DC429C1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2982B48B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165513C3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58E3DC75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993" w:type="dxa"/>
            <w:gridSpan w:val="2"/>
            <w:vAlign w:val="center"/>
          </w:tcPr>
          <w:p w14:paraId="388D4C52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0BD4CCF9" w14:textId="77777777" w:rsidTr="005F6713">
        <w:trPr>
          <w:jc w:val="center"/>
        </w:trPr>
        <w:tc>
          <w:tcPr>
            <w:tcW w:w="3536" w:type="dxa"/>
          </w:tcPr>
          <w:p w14:paraId="19D8DCEC" w14:textId="77777777" w:rsidR="00E83564" w:rsidRPr="00616087" w:rsidRDefault="00E83564" w:rsidP="005F6713">
            <w:pPr>
              <w:pStyle w:val="Vahedeta"/>
            </w:pPr>
            <w:r w:rsidRPr="00616087">
              <w:t>19. Kas  esineb raskusi põie tühjendamisega?</w:t>
            </w:r>
          </w:p>
        </w:tc>
        <w:tc>
          <w:tcPr>
            <w:tcW w:w="992" w:type="dxa"/>
            <w:gridSpan w:val="2"/>
            <w:vAlign w:val="center"/>
          </w:tcPr>
          <w:p w14:paraId="2FA00DD8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2A3FF595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72BD0DFF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59CEEAAB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993" w:type="dxa"/>
            <w:gridSpan w:val="2"/>
            <w:vAlign w:val="center"/>
          </w:tcPr>
          <w:p w14:paraId="720D85D9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  <w:tr w:rsidR="00E83564" w:rsidRPr="00616087" w14:paraId="33C74160" w14:textId="77777777" w:rsidTr="005F6713">
        <w:trPr>
          <w:jc w:val="center"/>
        </w:trPr>
        <w:tc>
          <w:tcPr>
            <w:tcW w:w="3536" w:type="dxa"/>
          </w:tcPr>
          <w:p w14:paraId="7DC818BC" w14:textId="77777777" w:rsidR="00E83564" w:rsidRPr="00616087" w:rsidRDefault="00E83564" w:rsidP="005F6713">
            <w:pPr>
              <w:pStyle w:val="Vahedeta"/>
            </w:pPr>
            <w:r w:rsidRPr="00616087">
              <w:t>20. Kas esineb valu või ebamugavustunnet alakõhus või suguelundite piirkonnas?</w:t>
            </w:r>
          </w:p>
        </w:tc>
        <w:tc>
          <w:tcPr>
            <w:tcW w:w="992" w:type="dxa"/>
            <w:gridSpan w:val="2"/>
            <w:vAlign w:val="center"/>
          </w:tcPr>
          <w:p w14:paraId="0069F1EA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0</w:t>
            </w:r>
          </w:p>
        </w:tc>
        <w:tc>
          <w:tcPr>
            <w:tcW w:w="1134" w:type="dxa"/>
            <w:gridSpan w:val="2"/>
            <w:vAlign w:val="center"/>
          </w:tcPr>
          <w:p w14:paraId="7B725D2B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6D6D3F8B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2</w:t>
            </w:r>
          </w:p>
        </w:tc>
        <w:tc>
          <w:tcPr>
            <w:tcW w:w="1134" w:type="dxa"/>
            <w:vAlign w:val="center"/>
          </w:tcPr>
          <w:p w14:paraId="132BA891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3</w:t>
            </w:r>
          </w:p>
        </w:tc>
        <w:tc>
          <w:tcPr>
            <w:tcW w:w="993" w:type="dxa"/>
            <w:gridSpan w:val="2"/>
            <w:vAlign w:val="center"/>
          </w:tcPr>
          <w:p w14:paraId="0CEE79E7" w14:textId="77777777" w:rsidR="00E83564" w:rsidRPr="00616087" w:rsidRDefault="00E83564" w:rsidP="005F6713">
            <w:pPr>
              <w:pStyle w:val="Vahedeta"/>
              <w:jc w:val="center"/>
            </w:pPr>
            <w:r w:rsidRPr="00616087">
              <w:t>4</w:t>
            </w:r>
          </w:p>
        </w:tc>
      </w:tr>
    </w:tbl>
    <w:p w14:paraId="7E23CB06" w14:textId="77777777" w:rsidR="00E83564" w:rsidRPr="00616087" w:rsidRDefault="00E83564" w:rsidP="00E83564">
      <w:pPr>
        <w:tabs>
          <w:tab w:val="left" w:pos="452"/>
        </w:tabs>
        <w:jc w:val="center"/>
        <w:rPr>
          <w:rFonts w:ascii="Times New Roman" w:hAnsi="Times New Roman" w:cs="Times New Roman"/>
        </w:rPr>
      </w:pPr>
    </w:p>
    <w:p w14:paraId="68F05077" w14:textId="77777777" w:rsidR="00322D91" w:rsidRDefault="00322D91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en-GB"/>
        </w:rPr>
      </w:pPr>
      <w:r>
        <w:rPr>
          <w:b/>
          <w:bCs/>
          <w:color w:val="000000" w:themeColor="text1"/>
          <w:lang w:val="en-GB"/>
        </w:rPr>
        <w:br w:type="page"/>
      </w:r>
    </w:p>
    <w:p w14:paraId="45295FDB" w14:textId="53E0BCF2" w:rsidR="00322D91" w:rsidRDefault="001F7B2E" w:rsidP="00322D91">
      <w:pPr>
        <w:pStyle w:val="Vahedeta"/>
        <w:spacing w:line="480" w:lineRule="auto"/>
        <w:jc w:val="both"/>
        <w:rPr>
          <w:bCs/>
          <w:color w:val="000000" w:themeColor="text1"/>
          <w:lang w:val="en-GB"/>
        </w:rPr>
      </w:pPr>
      <w:r w:rsidRPr="00A91CE0">
        <w:rPr>
          <w:b/>
          <w:bCs/>
          <w:color w:val="000000" w:themeColor="text1"/>
          <w:lang w:val="en-GB"/>
        </w:rPr>
        <w:lastRenderedPageBreak/>
        <w:t>Appendix S2</w:t>
      </w:r>
    </w:p>
    <w:p w14:paraId="4DE073D1" w14:textId="7CE7014A" w:rsidR="00322D91" w:rsidRPr="00322D91" w:rsidRDefault="00322D91" w:rsidP="00322D91">
      <w:pPr>
        <w:pStyle w:val="Vahedeta"/>
        <w:spacing w:line="480" w:lineRule="auto"/>
        <w:jc w:val="both"/>
        <w:rPr>
          <w:b/>
        </w:rPr>
      </w:pPr>
      <w:r w:rsidRPr="00322D91">
        <w:rPr>
          <w:b/>
          <w:bCs/>
          <w:color w:val="000000" w:themeColor="text1"/>
          <w:lang w:val="en-US"/>
        </w:rPr>
        <w:t>Küsimustik vaagnapõhja häirete mõju hindamiseks igapäevaelus, PFIQ-7 (</w:t>
      </w:r>
      <w:r w:rsidRPr="00322D91">
        <w:rPr>
          <w:b/>
          <w:bCs/>
          <w:color w:val="000000" w:themeColor="text1"/>
          <w:lang w:val="en-GB"/>
        </w:rPr>
        <w:t>Pelvic Floor Impact Questionnaire )</w:t>
      </w:r>
    </w:p>
    <w:p w14:paraId="778BBE16" w14:textId="77777777" w:rsidR="00322D91" w:rsidRDefault="00322D91" w:rsidP="00322D91">
      <w:pPr>
        <w:rPr>
          <w:rFonts w:ascii="Times New Roman" w:hAnsi="Times New Roman" w:cs="Times New Roman"/>
        </w:rPr>
      </w:pPr>
      <w:r w:rsidRPr="00616087">
        <w:rPr>
          <w:rFonts w:ascii="Times New Roman" w:hAnsi="Times New Roman" w:cs="Times New Roman"/>
        </w:rPr>
        <w:t xml:space="preserve">Märkige iga küsimuse juures ristiga vastus, mis kirjeldab kõige paremini kuivõrd Teie igapäevaelu on mõjutatud Teie põie, soole ja vaagnapõhja allavajest tingitud sümptomite poolt viimase 3 kuu jooksul. </w:t>
      </w:r>
    </w:p>
    <w:p w14:paraId="4708520B" w14:textId="77777777" w:rsidR="00322D91" w:rsidRPr="00616087" w:rsidRDefault="00322D91" w:rsidP="00322D91">
      <w:pPr>
        <w:rPr>
          <w:rFonts w:ascii="Times New Roman" w:hAnsi="Times New Roman" w:cs="Times New Roman"/>
        </w:rPr>
      </w:pPr>
      <w:r w:rsidRPr="00616087">
        <w:rPr>
          <w:rFonts w:ascii="Times New Roman" w:hAnsi="Times New Roman" w:cs="Times New Roman"/>
        </w:rPr>
        <w:t xml:space="preserve">Palun märkige vastus iga küsimuse järel kõigis kolmes tulbas. </w:t>
      </w:r>
    </w:p>
    <w:tbl>
      <w:tblPr>
        <w:tblStyle w:val="Kontuurtabel"/>
        <w:tblW w:w="9067" w:type="dxa"/>
        <w:tblLook w:val="04A0" w:firstRow="1" w:lastRow="0" w:firstColumn="1" w:lastColumn="0" w:noHBand="0" w:noVBand="1"/>
      </w:tblPr>
      <w:tblGrid>
        <w:gridCol w:w="3114"/>
        <w:gridCol w:w="1984"/>
        <w:gridCol w:w="1985"/>
        <w:gridCol w:w="1984"/>
      </w:tblGrid>
      <w:tr w:rsidR="00322D91" w:rsidRPr="00616087" w14:paraId="73C59FC9" w14:textId="77777777" w:rsidTr="00322D91">
        <w:tc>
          <w:tcPr>
            <w:tcW w:w="3114" w:type="dxa"/>
          </w:tcPr>
          <w:p w14:paraId="30D00C39" w14:textId="77777777" w:rsidR="00322D91" w:rsidRPr="000D09E1" w:rsidRDefault="00322D91" w:rsidP="005F6713">
            <w:pPr>
              <w:pStyle w:val="Vahedeta"/>
              <w:rPr>
                <w:lang w:val="et-EE"/>
              </w:rPr>
            </w:pPr>
            <w:r w:rsidRPr="000D09E1">
              <w:rPr>
                <w:lang w:val="et-EE"/>
              </w:rPr>
              <w:t>Kuidas järgnevad sümptomid /seisundid mõjutavad Teie alltoodud tegevusi?</w:t>
            </w:r>
          </w:p>
        </w:tc>
        <w:tc>
          <w:tcPr>
            <w:tcW w:w="1984" w:type="dxa"/>
          </w:tcPr>
          <w:p w14:paraId="3871B010" w14:textId="77777777" w:rsidR="00322D91" w:rsidRPr="000D09E1" w:rsidRDefault="00322D91" w:rsidP="005F6713">
            <w:pPr>
              <w:pStyle w:val="Vahedeta"/>
              <w:rPr>
                <w:lang w:val="et-EE"/>
              </w:rPr>
            </w:pPr>
            <w:r w:rsidRPr="000D09E1">
              <w:rPr>
                <w:lang w:val="et-EE"/>
              </w:rPr>
              <w:t>Põis/urineerimine</w:t>
            </w:r>
          </w:p>
          <w:p w14:paraId="7C7C28FB" w14:textId="77777777" w:rsidR="00322D91" w:rsidRPr="000D09E1" w:rsidRDefault="00322D91" w:rsidP="005F6713">
            <w:pPr>
              <w:pStyle w:val="Vahedeta"/>
              <w:rPr>
                <w:lang w:val="et-EE"/>
              </w:rPr>
            </w:pPr>
          </w:p>
          <w:p w14:paraId="423D16DA" w14:textId="77777777" w:rsidR="00322D91" w:rsidRPr="000D09E1" w:rsidRDefault="00322D91" w:rsidP="005F6713">
            <w:pPr>
              <w:pStyle w:val="Vahedeta"/>
            </w:pPr>
            <w:r w:rsidRPr="000D09E1">
              <w:rPr>
                <w:lang w:val="et-EE"/>
              </w:rPr>
              <w:t>UIQ-7</w:t>
            </w:r>
          </w:p>
        </w:tc>
        <w:tc>
          <w:tcPr>
            <w:tcW w:w="1985" w:type="dxa"/>
          </w:tcPr>
          <w:p w14:paraId="3CA271CD" w14:textId="77777777" w:rsidR="00322D91" w:rsidRPr="000D09E1" w:rsidRDefault="00322D91" w:rsidP="005F6713">
            <w:pPr>
              <w:pStyle w:val="Vahedeta"/>
              <w:rPr>
                <w:lang w:val="et-EE"/>
              </w:rPr>
            </w:pPr>
            <w:r w:rsidRPr="000D09E1">
              <w:rPr>
                <w:lang w:val="et-EE"/>
              </w:rPr>
              <w:t>Sool/pärasool/</w:t>
            </w:r>
          </w:p>
          <w:p w14:paraId="499EF116" w14:textId="0AA7E3F1" w:rsidR="00322D91" w:rsidRPr="000D09E1" w:rsidRDefault="00322D91" w:rsidP="005F6713">
            <w:pPr>
              <w:pStyle w:val="Vahedeta"/>
              <w:rPr>
                <w:lang w:val="et-EE"/>
              </w:rPr>
            </w:pPr>
            <w:r w:rsidRPr="000D09E1">
              <w:rPr>
                <w:lang w:val="et-EE"/>
              </w:rPr>
              <w:t>Roojamine</w:t>
            </w:r>
          </w:p>
          <w:p w14:paraId="7193C423" w14:textId="77777777" w:rsidR="00322D91" w:rsidRPr="000D09E1" w:rsidRDefault="00322D91" w:rsidP="005F6713">
            <w:pPr>
              <w:pStyle w:val="Vahedeta"/>
            </w:pPr>
            <w:r w:rsidRPr="000D09E1">
              <w:rPr>
                <w:lang w:val="et-EE"/>
              </w:rPr>
              <w:t>CRAIQ-7</w:t>
            </w:r>
          </w:p>
        </w:tc>
        <w:tc>
          <w:tcPr>
            <w:tcW w:w="1984" w:type="dxa"/>
          </w:tcPr>
          <w:p w14:paraId="4CD8692D" w14:textId="77777777" w:rsidR="00322D91" w:rsidRPr="000D09E1" w:rsidRDefault="00322D91" w:rsidP="005F6713">
            <w:pPr>
              <w:pStyle w:val="Vahedeta"/>
              <w:rPr>
                <w:lang w:val="et-EE"/>
              </w:rPr>
            </w:pPr>
            <w:r w:rsidRPr="000D09E1">
              <w:rPr>
                <w:lang w:val="et-EE"/>
              </w:rPr>
              <w:t>Vaagen/tupp</w:t>
            </w:r>
          </w:p>
          <w:p w14:paraId="4D346078" w14:textId="5718E1AE" w:rsidR="00322D91" w:rsidRPr="000D09E1" w:rsidRDefault="00322D91" w:rsidP="005F6713">
            <w:pPr>
              <w:pStyle w:val="Vahedeta"/>
              <w:rPr>
                <w:lang w:val="et-EE"/>
              </w:rPr>
            </w:pPr>
          </w:p>
          <w:p w14:paraId="6D65C1B8" w14:textId="77777777" w:rsidR="00322D91" w:rsidRPr="000D09E1" w:rsidRDefault="00322D91" w:rsidP="005F6713">
            <w:pPr>
              <w:pStyle w:val="Vahedeta"/>
            </w:pPr>
            <w:r w:rsidRPr="000D09E1">
              <w:rPr>
                <w:lang w:val="et-EE"/>
              </w:rPr>
              <w:t>POPIQ-7</w:t>
            </w:r>
          </w:p>
        </w:tc>
      </w:tr>
      <w:tr w:rsidR="00322D91" w:rsidRPr="00616087" w14:paraId="01F34FA0" w14:textId="77777777" w:rsidTr="00322D91">
        <w:tc>
          <w:tcPr>
            <w:tcW w:w="3114" w:type="dxa"/>
          </w:tcPr>
          <w:p w14:paraId="7F8FCA3E" w14:textId="77777777" w:rsidR="00322D91" w:rsidRPr="000D09E1" w:rsidRDefault="00322D91" w:rsidP="005F6713">
            <w:pPr>
              <w:pStyle w:val="Vahedeta"/>
              <w:rPr>
                <w:color w:val="000000" w:themeColor="text1"/>
              </w:rPr>
            </w:pPr>
          </w:p>
          <w:p w14:paraId="4A4E9FD6" w14:textId="77777777" w:rsidR="00322D91" w:rsidRPr="000D09E1" w:rsidRDefault="00322D91" w:rsidP="005F6713">
            <w:pPr>
              <w:pStyle w:val="Vahedeta"/>
              <w:rPr>
                <w:color w:val="000000" w:themeColor="text1"/>
              </w:rPr>
            </w:pPr>
            <w:r w:rsidRPr="000D09E1">
              <w:rPr>
                <w:color w:val="000000" w:themeColor="text1"/>
              </w:rPr>
              <w:t>1.</w:t>
            </w:r>
            <w:r w:rsidRPr="000D09E1">
              <w:rPr>
                <w:color w:val="000000" w:themeColor="text1"/>
                <w:lang w:val="et-EE"/>
              </w:rPr>
              <w:t xml:space="preserve"> Kodutööde tegemine: näiteks toiduvalmistamine, koristamine, pesu pesemine ja triikimine</w:t>
            </w:r>
          </w:p>
        </w:tc>
        <w:tc>
          <w:tcPr>
            <w:tcW w:w="1984" w:type="dxa"/>
          </w:tcPr>
          <w:p w14:paraId="4556C390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2C993797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0CF67240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7A2573DE" w14:textId="77777777" w:rsidR="00322D9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3   suurel määral</w:t>
            </w:r>
          </w:p>
          <w:p w14:paraId="716258A9" w14:textId="76321390" w:rsidR="00322D91" w:rsidRPr="000D09E1" w:rsidRDefault="00322D91" w:rsidP="005F6713">
            <w:pPr>
              <w:pStyle w:val="Vahedeta"/>
            </w:pPr>
          </w:p>
        </w:tc>
        <w:tc>
          <w:tcPr>
            <w:tcW w:w="1985" w:type="dxa"/>
          </w:tcPr>
          <w:p w14:paraId="64F02EBF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6D3E5031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0A975CD8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6BD17374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</w:t>
            </w:r>
            <w:r>
              <w:t xml:space="preserve">3 </w:t>
            </w:r>
            <w:r w:rsidRPr="000D09E1">
              <w:t xml:space="preserve"> suurel määral</w:t>
            </w:r>
          </w:p>
        </w:tc>
        <w:tc>
          <w:tcPr>
            <w:tcW w:w="1984" w:type="dxa"/>
          </w:tcPr>
          <w:p w14:paraId="5D4710B1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0A583158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7469A4AE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13DF8B65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3  suurel määral </w:t>
            </w:r>
          </w:p>
        </w:tc>
      </w:tr>
      <w:tr w:rsidR="00322D91" w:rsidRPr="00616087" w14:paraId="2F716FA6" w14:textId="77777777" w:rsidTr="00322D91">
        <w:tc>
          <w:tcPr>
            <w:tcW w:w="3114" w:type="dxa"/>
          </w:tcPr>
          <w:p w14:paraId="6E426DDC" w14:textId="77777777" w:rsidR="00322D91" w:rsidRPr="000D09E1" w:rsidRDefault="00322D91" w:rsidP="005F6713">
            <w:pPr>
              <w:pStyle w:val="Vahedeta"/>
              <w:rPr>
                <w:color w:val="000000" w:themeColor="text1"/>
              </w:rPr>
            </w:pPr>
            <w:r w:rsidRPr="000D09E1">
              <w:rPr>
                <w:color w:val="000000" w:themeColor="text1"/>
              </w:rPr>
              <w:t xml:space="preserve">2. </w:t>
            </w:r>
            <w:r w:rsidRPr="000D09E1">
              <w:rPr>
                <w:color w:val="000000" w:themeColor="text1"/>
                <w:lang w:val="et-EE"/>
              </w:rPr>
              <w:t>Füüsiline aktiivsus: treeningud, jalutamine, ujumine, jt</w:t>
            </w:r>
          </w:p>
        </w:tc>
        <w:tc>
          <w:tcPr>
            <w:tcW w:w="1984" w:type="dxa"/>
          </w:tcPr>
          <w:p w14:paraId="057D8EBC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3CD96570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7B155ACB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7D49072B" w14:textId="3DBE58F3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3   suurel määral</w:t>
            </w:r>
          </w:p>
        </w:tc>
        <w:tc>
          <w:tcPr>
            <w:tcW w:w="1985" w:type="dxa"/>
          </w:tcPr>
          <w:p w14:paraId="75A4EC56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530B98DA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7EF3B58A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668860DF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3   suurel määral</w:t>
            </w:r>
          </w:p>
        </w:tc>
        <w:tc>
          <w:tcPr>
            <w:tcW w:w="1984" w:type="dxa"/>
          </w:tcPr>
          <w:p w14:paraId="18F94107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2D40603E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19B8F4EE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760B6D6A" w14:textId="4FA9FBCD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3  suurel määral </w:t>
            </w:r>
          </w:p>
        </w:tc>
      </w:tr>
      <w:tr w:rsidR="00322D91" w:rsidRPr="00616087" w14:paraId="74109D76" w14:textId="77777777" w:rsidTr="00322D91">
        <w:tc>
          <w:tcPr>
            <w:tcW w:w="3114" w:type="dxa"/>
          </w:tcPr>
          <w:p w14:paraId="2DD4FBC3" w14:textId="77777777" w:rsidR="00322D91" w:rsidRPr="000D09E1" w:rsidRDefault="00322D91" w:rsidP="005F6713">
            <w:pPr>
              <w:pStyle w:val="Vahedeta"/>
              <w:rPr>
                <w:color w:val="000000" w:themeColor="text1"/>
              </w:rPr>
            </w:pPr>
            <w:r w:rsidRPr="000D09E1">
              <w:rPr>
                <w:color w:val="000000" w:themeColor="text1"/>
              </w:rPr>
              <w:t xml:space="preserve">3. </w:t>
            </w:r>
            <w:r w:rsidRPr="000D09E1">
              <w:rPr>
                <w:color w:val="000000" w:themeColor="text1"/>
                <w:lang w:val="et-EE"/>
              </w:rPr>
              <w:t>Meelelahutuslikud üritused: kinos, teatris, kontserdil  käimine</w:t>
            </w:r>
          </w:p>
        </w:tc>
        <w:tc>
          <w:tcPr>
            <w:tcW w:w="1984" w:type="dxa"/>
          </w:tcPr>
          <w:p w14:paraId="5ECB341E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349B394B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41F1B648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70EABF4C" w14:textId="2C636912" w:rsidR="00322D91" w:rsidRPr="000D09E1" w:rsidRDefault="00322D91" w:rsidP="00322D91">
            <w:pPr>
              <w:pStyle w:val="Vahedeta"/>
            </w:pPr>
            <w:r w:rsidRPr="000D09E1">
              <w:t xml:space="preserve">                                                                                           3   suurel määral</w:t>
            </w:r>
          </w:p>
        </w:tc>
        <w:tc>
          <w:tcPr>
            <w:tcW w:w="1985" w:type="dxa"/>
          </w:tcPr>
          <w:p w14:paraId="78B9A9F6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05BA3D2E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54C9B619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595BB340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3   suurel määral</w:t>
            </w:r>
          </w:p>
        </w:tc>
        <w:tc>
          <w:tcPr>
            <w:tcW w:w="1984" w:type="dxa"/>
          </w:tcPr>
          <w:p w14:paraId="2DF873BF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2F7D2388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6EC8D445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566ECF39" w14:textId="77B83F1D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3  suurel määral </w:t>
            </w:r>
          </w:p>
        </w:tc>
      </w:tr>
      <w:tr w:rsidR="00322D91" w:rsidRPr="00616087" w14:paraId="1C090DFE" w14:textId="77777777" w:rsidTr="00322D91">
        <w:tc>
          <w:tcPr>
            <w:tcW w:w="3114" w:type="dxa"/>
          </w:tcPr>
          <w:p w14:paraId="3C75BD51" w14:textId="77777777" w:rsidR="00322D91" w:rsidRPr="000D09E1" w:rsidRDefault="00322D91" w:rsidP="005F6713">
            <w:pPr>
              <w:pStyle w:val="Vahedeta"/>
              <w:rPr>
                <w:color w:val="000000" w:themeColor="text1"/>
              </w:rPr>
            </w:pPr>
            <w:r w:rsidRPr="000D09E1">
              <w:rPr>
                <w:color w:val="000000" w:themeColor="text1"/>
              </w:rPr>
              <w:t xml:space="preserve">4. </w:t>
            </w:r>
            <w:r w:rsidRPr="000D09E1">
              <w:rPr>
                <w:color w:val="000000" w:themeColor="text1"/>
                <w:lang w:val="et-EE"/>
              </w:rPr>
              <w:t>Bussi- või autosõit kodust kaugemale, sõidu kestus  rohkem kui 30 min</w:t>
            </w:r>
          </w:p>
        </w:tc>
        <w:tc>
          <w:tcPr>
            <w:tcW w:w="1984" w:type="dxa"/>
          </w:tcPr>
          <w:p w14:paraId="0BEC933D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0DD9313A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60423C09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6806076C" w14:textId="6A7A888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3   suurel määral</w:t>
            </w:r>
          </w:p>
        </w:tc>
        <w:tc>
          <w:tcPr>
            <w:tcW w:w="1985" w:type="dxa"/>
          </w:tcPr>
          <w:p w14:paraId="4A57B87D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224D6FB9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0FC3DDA8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681B3A83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</w:t>
            </w:r>
            <w:r>
              <w:t>3</w:t>
            </w:r>
            <w:r w:rsidRPr="000D09E1">
              <w:t xml:space="preserve"> suurel määral</w:t>
            </w:r>
          </w:p>
        </w:tc>
        <w:tc>
          <w:tcPr>
            <w:tcW w:w="1984" w:type="dxa"/>
          </w:tcPr>
          <w:p w14:paraId="77A0B48A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6B3B031F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51F3B92B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0E1378AC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3  suurel määral </w:t>
            </w:r>
          </w:p>
        </w:tc>
      </w:tr>
      <w:tr w:rsidR="00322D91" w:rsidRPr="00616087" w14:paraId="6B1B01AC" w14:textId="77777777" w:rsidTr="00322D91">
        <w:tc>
          <w:tcPr>
            <w:tcW w:w="3114" w:type="dxa"/>
          </w:tcPr>
          <w:p w14:paraId="226A82E5" w14:textId="77777777" w:rsidR="00322D91" w:rsidRPr="000D09E1" w:rsidRDefault="00322D91" w:rsidP="005F6713">
            <w:pPr>
              <w:pStyle w:val="Vahedeta"/>
              <w:rPr>
                <w:color w:val="000000" w:themeColor="text1"/>
              </w:rPr>
            </w:pPr>
            <w:r w:rsidRPr="000D09E1">
              <w:rPr>
                <w:color w:val="000000" w:themeColor="text1"/>
              </w:rPr>
              <w:t xml:space="preserve">5. </w:t>
            </w:r>
            <w:r w:rsidRPr="000D09E1">
              <w:rPr>
                <w:color w:val="000000" w:themeColor="text1"/>
                <w:lang w:val="et-EE"/>
              </w:rPr>
              <w:t>Sotsiaalsed tegevused väljaspool kodu</w:t>
            </w:r>
          </w:p>
          <w:p w14:paraId="6B2C58D1" w14:textId="77777777" w:rsidR="00322D91" w:rsidRPr="000D09E1" w:rsidRDefault="00322D91" w:rsidP="005F6713">
            <w:pPr>
              <w:pStyle w:val="Vahedeta"/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1F582AA9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14695C0E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28FD4394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4D4713DD" w14:textId="2EFB7D69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3   suurel määral</w:t>
            </w:r>
          </w:p>
        </w:tc>
        <w:tc>
          <w:tcPr>
            <w:tcW w:w="1985" w:type="dxa"/>
          </w:tcPr>
          <w:p w14:paraId="3AD1E438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212D1781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59EB7D90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3A3CE504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3   suurel määral</w:t>
            </w:r>
          </w:p>
        </w:tc>
        <w:tc>
          <w:tcPr>
            <w:tcW w:w="1984" w:type="dxa"/>
          </w:tcPr>
          <w:p w14:paraId="4D2A8CEA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746CCB44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0CBEDCE1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35979FDF" w14:textId="77777777" w:rsidR="00322D9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3  suurel määral </w:t>
            </w:r>
          </w:p>
          <w:p w14:paraId="112C49E1" w14:textId="6B0EE5ED" w:rsidR="00322D91" w:rsidRPr="000D09E1" w:rsidRDefault="00322D91" w:rsidP="005F6713">
            <w:pPr>
              <w:pStyle w:val="Vahedeta"/>
            </w:pPr>
          </w:p>
        </w:tc>
      </w:tr>
      <w:tr w:rsidR="00322D91" w:rsidRPr="00616087" w14:paraId="198D519B" w14:textId="77777777" w:rsidTr="00322D91">
        <w:tc>
          <w:tcPr>
            <w:tcW w:w="3114" w:type="dxa"/>
          </w:tcPr>
          <w:p w14:paraId="061C0186" w14:textId="77777777" w:rsidR="00322D91" w:rsidRPr="000D09E1" w:rsidRDefault="00322D91" w:rsidP="005F6713">
            <w:pPr>
              <w:pStyle w:val="Vahedeta"/>
              <w:rPr>
                <w:color w:val="000000" w:themeColor="text1"/>
              </w:rPr>
            </w:pPr>
            <w:r w:rsidRPr="000D09E1">
              <w:rPr>
                <w:color w:val="000000" w:themeColor="text1"/>
              </w:rPr>
              <w:lastRenderedPageBreak/>
              <w:t xml:space="preserve">6. </w:t>
            </w:r>
            <w:r w:rsidRPr="000D09E1">
              <w:rPr>
                <w:color w:val="000000" w:themeColor="text1"/>
                <w:lang w:val="et-EE"/>
              </w:rPr>
              <w:t>Vaimne tervis: närvilisus, depressioon jt.</w:t>
            </w:r>
          </w:p>
        </w:tc>
        <w:tc>
          <w:tcPr>
            <w:tcW w:w="1984" w:type="dxa"/>
          </w:tcPr>
          <w:p w14:paraId="7B7323A7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0B2BC3CB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2902FB9E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727BB111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3   suurel määral</w:t>
            </w:r>
          </w:p>
          <w:p w14:paraId="0E44BCC2" w14:textId="77777777" w:rsidR="00322D91" w:rsidRPr="000D09E1" w:rsidRDefault="00322D91" w:rsidP="005F6713">
            <w:pPr>
              <w:pStyle w:val="Vahedeta"/>
            </w:pPr>
          </w:p>
        </w:tc>
        <w:tc>
          <w:tcPr>
            <w:tcW w:w="1985" w:type="dxa"/>
          </w:tcPr>
          <w:p w14:paraId="7E0A2162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65AFB4AB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20B2FEEE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0DEABF24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</w:t>
            </w:r>
            <w:r>
              <w:t xml:space="preserve">3 </w:t>
            </w:r>
            <w:r w:rsidRPr="000D09E1">
              <w:t xml:space="preserve"> suurel määral</w:t>
            </w:r>
          </w:p>
        </w:tc>
        <w:tc>
          <w:tcPr>
            <w:tcW w:w="1984" w:type="dxa"/>
          </w:tcPr>
          <w:p w14:paraId="01B370EB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5BFF9A9F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77DBA8E4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40EB2F96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3  suurel määral </w:t>
            </w:r>
          </w:p>
        </w:tc>
      </w:tr>
      <w:tr w:rsidR="00322D91" w:rsidRPr="00616087" w14:paraId="34F99ABC" w14:textId="77777777" w:rsidTr="00322D91">
        <w:tc>
          <w:tcPr>
            <w:tcW w:w="3114" w:type="dxa"/>
          </w:tcPr>
          <w:p w14:paraId="5D805F0E" w14:textId="77777777" w:rsidR="00322D91" w:rsidRPr="000D09E1" w:rsidRDefault="00322D91" w:rsidP="005F6713">
            <w:pPr>
              <w:pStyle w:val="Vahedeta"/>
              <w:rPr>
                <w:color w:val="000000" w:themeColor="text1"/>
                <w:lang w:val="et-EE"/>
              </w:rPr>
            </w:pPr>
            <w:r w:rsidRPr="000D09E1">
              <w:rPr>
                <w:color w:val="000000" w:themeColor="text1"/>
              </w:rPr>
              <w:t>7. Üldine h</w:t>
            </w:r>
            <w:r w:rsidRPr="000D09E1">
              <w:rPr>
                <w:color w:val="000000" w:themeColor="text1"/>
                <w:lang w:val="et-EE"/>
              </w:rPr>
              <w:t>äiritud olek</w:t>
            </w:r>
          </w:p>
          <w:p w14:paraId="20CB7B52" w14:textId="77777777" w:rsidR="00322D91" w:rsidRPr="000D09E1" w:rsidRDefault="00322D91" w:rsidP="005F6713">
            <w:pPr>
              <w:pStyle w:val="Vahedeta"/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3946CD75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6C44E515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2A153FD4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0C3E82C2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3   suurel määral</w:t>
            </w:r>
          </w:p>
          <w:p w14:paraId="552AFEAD" w14:textId="77777777" w:rsidR="00322D91" w:rsidRPr="000D09E1" w:rsidRDefault="00322D91" w:rsidP="005F6713">
            <w:pPr>
              <w:pStyle w:val="Vahedeta"/>
            </w:pPr>
          </w:p>
        </w:tc>
        <w:tc>
          <w:tcPr>
            <w:tcW w:w="1985" w:type="dxa"/>
          </w:tcPr>
          <w:p w14:paraId="6D792782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5BED9F4F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460587EB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5D3C23A0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</w:t>
            </w:r>
            <w:r>
              <w:t xml:space="preserve">3  </w:t>
            </w:r>
            <w:r w:rsidRPr="000D09E1">
              <w:t>suurel määral</w:t>
            </w:r>
          </w:p>
        </w:tc>
        <w:tc>
          <w:tcPr>
            <w:tcW w:w="1984" w:type="dxa"/>
          </w:tcPr>
          <w:p w14:paraId="672FA87C" w14:textId="77777777" w:rsidR="00322D91" w:rsidRPr="000D09E1" w:rsidRDefault="00322D91" w:rsidP="005F6713">
            <w:pPr>
              <w:pStyle w:val="Vahedeta"/>
            </w:pPr>
            <w:r w:rsidRPr="000D09E1">
              <w:t>0  üldse mitte</w:t>
            </w:r>
          </w:p>
          <w:p w14:paraId="2A5F8473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1  mõnevõrra</w:t>
            </w:r>
          </w:p>
          <w:p w14:paraId="2D68FCBB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2  mõõdukalt</w:t>
            </w:r>
          </w:p>
          <w:p w14:paraId="2FB45A51" w14:textId="77777777" w:rsidR="00322D91" w:rsidRPr="000D09E1" w:rsidRDefault="00322D91" w:rsidP="005F6713">
            <w:pPr>
              <w:pStyle w:val="Vahedeta"/>
            </w:pPr>
            <w:r w:rsidRPr="000D09E1">
              <w:t xml:space="preserve">                                                                                           3  suurel määral </w:t>
            </w:r>
          </w:p>
        </w:tc>
      </w:tr>
    </w:tbl>
    <w:p w14:paraId="66B1F8CF" w14:textId="264FB339" w:rsidR="00322D91" w:rsidRDefault="00322D91" w:rsidP="00322D91">
      <w:pPr>
        <w:rPr>
          <w:rFonts w:ascii="Times New Roman" w:hAnsi="Times New Roman" w:cs="Times New Roman"/>
        </w:rPr>
      </w:pPr>
    </w:p>
    <w:p w14:paraId="5A9B69AC" w14:textId="77777777" w:rsidR="00322D91" w:rsidRDefault="00322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16B7A3" w14:textId="77777777" w:rsidR="001F7B2E" w:rsidRPr="00A91CE0" w:rsidRDefault="001F7B2E" w:rsidP="003C0537">
      <w:pPr>
        <w:pStyle w:val="Vahedeta"/>
        <w:spacing w:line="480" w:lineRule="auto"/>
        <w:jc w:val="both"/>
        <w:rPr>
          <w:color w:val="000000" w:themeColor="text1"/>
          <w:lang w:val="en-US"/>
        </w:rPr>
      </w:pPr>
      <w:r w:rsidRPr="00A91CE0">
        <w:rPr>
          <w:b/>
          <w:bCs/>
          <w:color w:val="000000" w:themeColor="text1"/>
          <w:lang w:val="en-US"/>
        </w:rPr>
        <w:lastRenderedPageBreak/>
        <w:t xml:space="preserve">Supplementary </w:t>
      </w:r>
      <w:r w:rsidRPr="00A91CE0">
        <w:rPr>
          <w:b/>
          <w:color w:val="000000" w:themeColor="text1"/>
          <w:lang w:val="en-US"/>
        </w:rPr>
        <w:t>Table S1</w:t>
      </w:r>
      <w:r w:rsidRPr="00A91CE0">
        <w:rPr>
          <w:color w:val="000000" w:themeColor="text1"/>
          <w:lang w:val="en-US"/>
        </w:rPr>
        <w:t>: Item-total correlations for PFIQ-7 and its subscales</w:t>
      </w:r>
    </w:p>
    <w:tbl>
      <w:tblPr>
        <w:tblW w:w="860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6"/>
        <w:gridCol w:w="812"/>
        <w:gridCol w:w="851"/>
        <w:gridCol w:w="1339"/>
        <w:gridCol w:w="1134"/>
        <w:gridCol w:w="851"/>
        <w:gridCol w:w="1134"/>
        <w:gridCol w:w="1032"/>
      </w:tblGrid>
      <w:tr w:rsidR="00A91CE0" w:rsidRPr="00A91CE0" w14:paraId="6AD25FD7" w14:textId="77777777" w:rsidTr="00D049C0">
        <w:trPr>
          <w:trHeight w:val="288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8CAB" w14:textId="77777777" w:rsidR="001F7B2E" w:rsidRPr="00A91CE0" w:rsidRDefault="001F7B2E" w:rsidP="003C05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FIQ-7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42C8" w14:textId="77777777" w:rsidR="001F7B2E" w:rsidRPr="00A91CE0" w:rsidRDefault="001F7B2E" w:rsidP="003C05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B125" w14:textId="77777777" w:rsidR="001F7B2E" w:rsidRPr="00A91CE0" w:rsidRDefault="001F7B2E" w:rsidP="003C05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UIQ-7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C502" w14:textId="77777777" w:rsidR="001F7B2E" w:rsidRPr="00A91CE0" w:rsidRDefault="001F7B2E" w:rsidP="003C05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E593" w14:textId="77777777" w:rsidR="001F7B2E" w:rsidRPr="00A91CE0" w:rsidRDefault="001F7B2E" w:rsidP="003C05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IQ-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F804" w14:textId="77777777" w:rsidR="001F7B2E" w:rsidRPr="00A91CE0" w:rsidRDefault="001F7B2E" w:rsidP="003C05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9376" w14:textId="77777777" w:rsidR="001F7B2E" w:rsidRPr="00A91CE0" w:rsidRDefault="001F7B2E" w:rsidP="003C05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PIQ-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DFD3" w14:textId="2DD06CC0" w:rsidR="001F7B2E" w:rsidRPr="00D049C0" w:rsidRDefault="00D049C0" w:rsidP="003C05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</w:pPr>
            <w:r w:rsidRPr="00D049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  <w:t>r</w:t>
            </w:r>
          </w:p>
        </w:tc>
      </w:tr>
      <w:tr w:rsidR="00A91CE0" w:rsidRPr="00A91CE0" w14:paraId="665F62B2" w14:textId="77777777" w:rsidTr="00D049C0">
        <w:trPr>
          <w:trHeight w:val="288"/>
        </w:trPr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B22B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IQ-7 Q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E739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6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5A1C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1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CD4B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0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B060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55ED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84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3307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1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436C" w14:textId="41E7DC1B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8219</w:t>
            </w:r>
          </w:p>
        </w:tc>
      </w:tr>
      <w:tr w:rsidR="00A91CE0" w:rsidRPr="00A91CE0" w14:paraId="1CD97A98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45A260B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IQ-7 Q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1727CF7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1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30EB11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FB6D520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2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1B0052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E81F83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9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0D9047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164A34C" w14:textId="44EFFF7F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8730</w:t>
            </w:r>
          </w:p>
        </w:tc>
      </w:tr>
      <w:tr w:rsidR="00A91CE0" w:rsidRPr="00A91CE0" w14:paraId="60D57D9F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E40E6D8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IQ-7 Q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AE4CD33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80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A10A79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3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B1BA1FE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82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22658A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9E37ED" w14:textId="79111F30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89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D43BF1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10C52E8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8071</w:t>
            </w:r>
          </w:p>
        </w:tc>
      </w:tr>
      <w:tr w:rsidR="00A91CE0" w:rsidRPr="00A91CE0" w14:paraId="67B1CF32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94139D0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IQ-7 Q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653E6D5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56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CB6666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5243BE8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0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1B2001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A78F6B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3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35D988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CE71232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5973</w:t>
            </w:r>
          </w:p>
        </w:tc>
      </w:tr>
      <w:tr w:rsidR="00A91CE0" w:rsidRPr="00A91CE0" w14:paraId="3573CBD6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B66927F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IQ-7 Q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90EEA1B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4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37CAB9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3690EE6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86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6D526A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FF8393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4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677ACA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9DE6FCD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959</w:t>
            </w:r>
          </w:p>
        </w:tc>
      </w:tr>
      <w:tr w:rsidR="00A91CE0" w:rsidRPr="00A91CE0" w14:paraId="0CAA84DD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65FABB5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IQ-7 Q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F4B05DD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3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2CB139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6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997AB8D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0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9D23E0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76388A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7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640330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2DB286B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128</w:t>
            </w:r>
          </w:p>
        </w:tc>
      </w:tr>
      <w:tr w:rsidR="00A91CE0" w:rsidRPr="00A91CE0" w14:paraId="13A84177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4B7CCA9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IQ-7 Q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A330F9E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8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EAD7EC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7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36A4310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7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B9DD9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0349ED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9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7D67F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92CB855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960</w:t>
            </w:r>
          </w:p>
        </w:tc>
      </w:tr>
      <w:tr w:rsidR="00A91CE0" w:rsidRPr="00A91CE0" w14:paraId="726B355E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8E428A1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PIQ-7 Q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3F77D62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4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91EAB9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0E6980B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63B9DB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DDFAEC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F00CF2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32D7841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77A1DE40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5EB5C99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PIQ-7 Q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14C2065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8368C1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C569872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2314AD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DCDA5D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B1C705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72D1595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3192C5F8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7D83763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PIQ-7 Q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CD18770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2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45AF8C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56C823A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CCA1FE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6F6C96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A56BC5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1241DAA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351D15DA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6C1924F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PIQ-7 Q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B16CB06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56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77755B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5DDE52D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AD9CE7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69348B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117E40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0256194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4C0D24F0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7DC10AF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PIQ-7 Q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078CC30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9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3E1346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97622FF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295DD1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00D1D9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7F5124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358ADB8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27723D65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F4EF4C3" w14:textId="58B1CA63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PIQ-7 Q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310B40F" w14:textId="4843F7F9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52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D86769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303F752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33DCE8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AE7B22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B6B2CD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DF6283B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7EFED1D6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</w:tcPr>
          <w:p w14:paraId="64AA1CFD" w14:textId="0FDDB571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  POPIQ-7 Q7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1EE8038" w14:textId="6CA444F9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6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B9A28A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D9D3278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A5F11F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200FB3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070CE9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9871A0A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0DBFFE0E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</w:tcPr>
          <w:p w14:paraId="10C507A4" w14:textId="1B5EB9CD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      UIQ-7 Q1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71C2CCA8" w14:textId="71273BFC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9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323E11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78407E3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F7705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F5AF7D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5A42D9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7C3632A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23229A3F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</w:tcPr>
          <w:p w14:paraId="1982109E" w14:textId="09351C46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UIQ-7 Q2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2DC43359" w14:textId="558A684B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6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F2AEC7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B27F324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A786AB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E618C0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50544B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DBE9338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2D2543E7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</w:tcPr>
          <w:p w14:paraId="018420A2" w14:textId="39CFEE4C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UIQ-7 Q3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44E48DBD" w14:textId="78F5A668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8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1E6FEB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DB84AA9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150964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160C8F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EC8B83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1B0F7F4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10AB8559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</w:tcPr>
          <w:p w14:paraId="09AABCED" w14:textId="02FDEAF5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UIQ-7 Q4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761E98ED" w14:textId="622B6031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2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DDAB38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8FE4534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B1CF20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640CC4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4A84B4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BD1F4DD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18E6E75A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</w:tcPr>
          <w:p w14:paraId="1F27709D" w14:textId="35161191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UIQ-7 Q5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4718033D" w14:textId="2AACC962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83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410A95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D3FE4A5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338B26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6DF85D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DDCD2C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014CC1A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1052D82C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</w:tcPr>
          <w:p w14:paraId="6D461C5E" w14:textId="41B6890C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UIQ-7 Q6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5BB3697" w14:textId="12B4600A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52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29FCD2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7D4E671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997B4D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1C3BA6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2920C1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6DA5099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D049C0" w:rsidRPr="00A91CE0" w14:paraId="5B0062CA" w14:textId="77777777" w:rsidTr="00D049C0">
        <w:trPr>
          <w:trHeight w:val="288"/>
        </w:trPr>
        <w:tc>
          <w:tcPr>
            <w:tcW w:w="1456" w:type="dxa"/>
            <w:shd w:val="clear" w:color="auto" w:fill="auto"/>
            <w:noWrap/>
            <w:vAlign w:val="bottom"/>
          </w:tcPr>
          <w:p w14:paraId="7AA1A07A" w14:textId="38DAB421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UIQ-7 Q7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25966F1E" w14:textId="393D1A2C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60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31A30C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6648D255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B9F1F4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83E6C6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38F833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</w:tcPr>
          <w:p w14:paraId="39966DD5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</w:tbl>
    <w:p w14:paraId="48EC23E6" w14:textId="77777777" w:rsidR="00A91CE0" w:rsidRDefault="00A91CE0" w:rsidP="003C0537">
      <w:pPr>
        <w:pStyle w:val="Vahedeta"/>
        <w:spacing w:line="480" w:lineRule="auto"/>
        <w:jc w:val="both"/>
        <w:rPr>
          <w:bCs/>
          <w:color w:val="000000" w:themeColor="text1"/>
          <w:lang w:val="en-GB"/>
        </w:rPr>
      </w:pPr>
      <w:r w:rsidRPr="00447D61">
        <w:rPr>
          <w:lang w:val="en-GB"/>
        </w:rPr>
        <w:t>*</w:t>
      </w:r>
      <w:r>
        <w:rPr>
          <w:lang w:val="en-GB"/>
        </w:rPr>
        <w:t xml:space="preserve"> </w:t>
      </w:r>
      <w:r w:rsidRPr="00A91CE0">
        <w:rPr>
          <w:bCs/>
          <w:color w:val="000000" w:themeColor="text1"/>
          <w:lang w:val="en-GB"/>
        </w:rPr>
        <w:t>Corrected item-total correlations ≥0.3 were considered acceptable and evidence of convergent validity.</w:t>
      </w:r>
    </w:p>
    <w:p w14:paraId="6D15FF5F" w14:textId="3B23A7C1" w:rsidR="00A91CE0" w:rsidRPr="003C0537" w:rsidRDefault="00A91CE0" w:rsidP="003C0537">
      <w:pPr>
        <w:pStyle w:val="Vahedeta"/>
        <w:spacing w:line="480" w:lineRule="auto"/>
        <w:jc w:val="both"/>
        <w:rPr>
          <w:lang w:val="en-GB"/>
        </w:rPr>
      </w:pPr>
      <w:r w:rsidRPr="00447D61">
        <w:rPr>
          <w:lang w:val="en-GB"/>
        </w:rPr>
        <w:t>**</w:t>
      </w:r>
      <w:r>
        <w:rPr>
          <w:lang w:val="en-GB"/>
        </w:rPr>
        <w:t>Q stands for question</w:t>
      </w:r>
      <w:r w:rsidR="003C0537">
        <w:rPr>
          <w:lang w:val="en-GB"/>
        </w:rPr>
        <w:br w:type="page"/>
      </w:r>
    </w:p>
    <w:p w14:paraId="4D631A2F" w14:textId="77777777" w:rsidR="001F7B2E" w:rsidRPr="00A91CE0" w:rsidRDefault="001F7B2E" w:rsidP="003C0537">
      <w:pPr>
        <w:pStyle w:val="Vahedeta"/>
        <w:spacing w:line="480" w:lineRule="auto"/>
        <w:jc w:val="both"/>
        <w:rPr>
          <w:color w:val="000000" w:themeColor="text1"/>
          <w:lang w:val="en-US"/>
        </w:rPr>
      </w:pPr>
      <w:r w:rsidRPr="00A91CE0">
        <w:rPr>
          <w:b/>
          <w:bCs/>
          <w:color w:val="000000" w:themeColor="text1"/>
          <w:lang w:val="en-US"/>
        </w:rPr>
        <w:lastRenderedPageBreak/>
        <w:t xml:space="preserve">Supplementary </w:t>
      </w:r>
      <w:r w:rsidRPr="00A91CE0">
        <w:rPr>
          <w:b/>
          <w:color w:val="000000" w:themeColor="text1"/>
          <w:lang w:val="en-US"/>
        </w:rPr>
        <w:t>Table S2</w:t>
      </w:r>
      <w:r w:rsidRPr="00A91CE0">
        <w:rPr>
          <w:color w:val="000000" w:themeColor="text1"/>
          <w:lang w:val="en-US"/>
        </w:rPr>
        <w:t>: Item-total correlations for PFDI-20 and its subscales</w:t>
      </w:r>
    </w:p>
    <w:tbl>
      <w:tblPr>
        <w:tblW w:w="827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745"/>
        <w:gridCol w:w="1134"/>
        <w:gridCol w:w="851"/>
        <w:gridCol w:w="1134"/>
        <w:gridCol w:w="956"/>
        <w:gridCol w:w="886"/>
        <w:gridCol w:w="871"/>
      </w:tblGrid>
      <w:tr w:rsidR="00A91CE0" w:rsidRPr="00A91CE0" w14:paraId="70DF546A" w14:textId="77777777" w:rsidTr="008E2A6B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1A3B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FDI-20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0706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i/>
                <w:color w:val="000000" w:themeColor="text1"/>
                <w:lang w:eastAsia="fi-FI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56DC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PDI-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FC0D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i/>
                <w:color w:val="000000" w:themeColor="text1"/>
                <w:lang w:eastAsia="fi-FI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7F86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DI-8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1ACF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i/>
                <w:color w:val="000000" w:themeColor="text1"/>
                <w:lang w:eastAsia="fi-FI"/>
              </w:rPr>
              <w:t>r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5CF3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UDI-6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C9BF" w14:textId="11AD7382" w:rsidR="001F7B2E" w:rsidRPr="00A91CE0" w:rsidRDefault="00D049C0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lang w:eastAsia="fi-FI"/>
              </w:rPr>
              <w:t>r</w:t>
            </w:r>
          </w:p>
        </w:tc>
      </w:tr>
      <w:tr w:rsidR="00A91CE0" w:rsidRPr="00A91CE0" w14:paraId="5717B5B7" w14:textId="77777777" w:rsidTr="008E2A6B">
        <w:trPr>
          <w:trHeight w:val="288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50E8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PDI-6 Q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AB6C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3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3197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4227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55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92E8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A5B9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155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8312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1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33B6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1910</w:t>
            </w:r>
          </w:p>
        </w:tc>
      </w:tr>
      <w:tr w:rsidR="00A91CE0" w:rsidRPr="00A91CE0" w14:paraId="4937ABF6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A31D33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PDI-6 Q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3A400B2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46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BB9E55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B5EB69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48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14EE64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50A449A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38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5F68C5B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E7352AE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4521</w:t>
            </w:r>
          </w:p>
        </w:tc>
      </w:tr>
      <w:tr w:rsidR="00A91CE0" w:rsidRPr="00A91CE0" w14:paraId="4F53F7D1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CCD288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PDI-6 Q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7B5A744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35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DE98EB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9D5893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50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5BB3C7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80CB1DB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464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A101339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5BE446D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3822</w:t>
            </w:r>
          </w:p>
        </w:tc>
      </w:tr>
      <w:tr w:rsidR="00A91CE0" w:rsidRPr="00A91CE0" w14:paraId="1C7823AD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56EE2E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PDI-6 Q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18FC5213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4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E563F1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37E180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26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D2DA3E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30B6832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595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7A920AE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E5776E0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2027</w:t>
            </w:r>
          </w:p>
        </w:tc>
      </w:tr>
      <w:tr w:rsidR="00A91CE0" w:rsidRPr="00A91CE0" w14:paraId="20C8925A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FD7572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PDI-6 Q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18F68D5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46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B5AC16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97B9BC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55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BD30CC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D05D13C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1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338BD71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2C87F4D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1254</w:t>
            </w:r>
          </w:p>
        </w:tc>
      </w:tr>
      <w:tr w:rsidR="00A91CE0" w:rsidRPr="00A91CE0" w14:paraId="0FDD80D3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A35751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PDI-6 Q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1A59A95A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50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C29CE3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099D56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9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E5C33B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17FAA38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11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9B1DC85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7659A4D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0472</w:t>
            </w:r>
          </w:p>
        </w:tc>
      </w:tr>
      <w:tr w:rsidR="00A91CE0" w:rsidRPr="00A91CE0" w14:paraId="33461A13" w14:textId="77777777" w:rsidTr="008E2A6B">
        <w:trPr>
          <w:trHeight w:val="5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A3D414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UDI-6 Q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B0BCA4D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28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5CA6F1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7D4385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4023C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4268520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48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4CDE17B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950291E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49417FAA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630AE5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UDI-6 Q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9A5AB50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24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A9F7C6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934D5B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0B8183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Q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474562F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247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E1B0983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E48C885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4E4BCAB9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CB8594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UDI-6 Q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AD08363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00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4D5A49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8D7CE1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FCC631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04C026B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F059AB0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50C2748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688FF6D3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AD05AE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UDI-6 Q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4BFC253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05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8EA305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10F1D9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1AF58F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04B6616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7982C7D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3EF90BA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5772EF32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FCF2E3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UDI-6 Q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3FEE06F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30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F4C070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8778C8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31604E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0486D66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599AC76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379EC81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2FEA7B3F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4F454D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UDI-6 Q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F2289A4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57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073D5A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C9B1A9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B185EC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06B8D4B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91858ED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6185E67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20F44460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86F3F5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DI-8 Q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149D033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50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C51855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434C9E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DF3E24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65F9E8E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D527F42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0E8E05E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29DDD02C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EFE2A0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DI-8 Q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ED60677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8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C2E41D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B60122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562B9A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7D379E6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6F86D49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3853F66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3B470B3B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87F097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DI-8 Q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325AB12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44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209FB0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9B0E16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78323E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A2C3C9A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E1DD61C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9ABB4E2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65ADE25B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86BB10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DI-8 Q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5EC32C7A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54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8E3218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247A2A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6F86FC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59A3BCE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8F50189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A48CB59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1A20A7DE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D1B2C5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DI-8 Q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9C4171E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4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B7B4CA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9F6985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9FFFBE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722C922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C8ADE2A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679CFAB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20A451A2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D4B3D5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DI-8 Q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803D776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50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6D7EB2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A22851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F16100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B2311F7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B753BA7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B7E2027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A91CE0" w:rsidRPr="00A91CE0" w14:paraId="02984004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DC890B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DI-8 Q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598258FD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47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9CD49F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95DB7D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120A7A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A28A969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4F7F8BC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80E2B19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D049C0" w:rsidRPr="00A91CE0" w14:paraId="726675AC" w14:textId="77777777" w:rsidTr="008E2A6B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DC9C71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RADI-8 Q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1B6A5D5E" w14:textId="77777777" w:rsidR="001F7B2E" w:rsidRPr="00A91CE0" w:rsidRDefault="001F7B2E" w:rsidP="00322D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A91CE0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15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8CA01C" w14:textId="77777777" w:rsidR="001F7B2E" w:rsidRPr="00A91CE0" w:rsidRDefault="001F7B2E" w:rsidP="00322D9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E73E84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5640D1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9017D3A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92DD1BD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DD43E4B" w14:textId="77777777" w:rsidR="001F7B2E" w:rsidRPr="00A91CE0" w:rsidRDefault="001F7B2E" w:rsidP="00322D9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</w:tbl>
    <w:p w14:paraId="26955F70" w14:textId="3E220F53" w:rsidR="001F7B2E" w:rsidRDefault="00A91CE0" w:rsidP="003C0537">
      <w:pPr>
        <w:pStyle w:val="Vahedeta"/>
        <w:spacing w:line="480" w:lineRule="auto"/>
        <w:jc w:val="both"/>
        <w:rPr>
          <w:bCs/>
          <w:color w:val="000000" w:themeColor="text1"/>
          <w:lang w:val="en-GB"/>
        </w:rPr>
      </w:pPr>
      <w:r w:rsidRPr="00447D61">
        <w:rPr>
          <w:lang w:val="en-GB"/>
        </w:rPr>
        <w:t>*</w:t>
      </w:r>
      <w:r>
        <w:rPr>
          <w:lang w:val="en-GB"/>
        </w:rPr>
        <w:t xml:space="preserve"> </w:t>
      </w:r>
      <w:r w:rsidRPr="00A91CE0">
        <w:rPr>
          <w:bCs/>
          <w:color w:val="000000" w:themeColor="text1"/>
          <w:lang w:val="en-GB"/>
        </w:rPr>
        <w:t>Corrected item-total correlations ≥0.3 were considered acceptable and evidence of convergent validity.</w:t>
      </w:r>
    </w:p>
    <w:p w14:paraId="3BB2B473" w14:textId="76F30B65" w:rsidR="003C0537" w:rsidRDefault="00A91CE0" w:rsidP="003C0537">
      <w:pPr>
        <w:pStyle w:val="Vahedeta"/>
        <w:spacing w:line="480" w:lineRule="auto"/>
        <w:jc w:val="both"/>
        <w:rPr>
          <w:lang w:val="en-GB"/>
        </w:rPr>
      </w:pPr>
      <w:r w:rsidRPr="00447D61">
        <w:rPr>
          <w:lang w:val="en-GB"/>
        </w:rPr>
        <w:t>**</w:t>
      </w:r>
      <w:r>
        <w:rPr>
          <w:lang w:val="en-GB"/>
        </w:rPr>
        <w:t>Q stands for question</w:t>
      </w:r>
    </w:p>
    <w:sectPr w:rsidR="003C0537" w:rsidSect="003C0537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65D687" w14:textId="77777777" w:rsidR="008E2A6B" w:rsidRDefault="008E2A6B" w:rsidP="001F7B2E">
      <w:pPr>
        <w:spacing w:after="0" w:line="240" w:lineRule="auto"/>
      </w:pPr>
      <w:r>
        <w:separator/>
      </w:r>
    </w:p>
  </w:endnote>
  <w:endnote w:type="continuationSeparator" w:id="0">
    <w:p w14:paraId="25B16CBB" w14:textId="77777777" w:rsidR="008E2A6B" w:rsidRDefault="008E2A6B" w:rsidP="001F7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BA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Lehekljenumber"/>
      </w:rPr>
      <w:id w:val="2015114940"/>
      <w:docPartObj>
        <w:docPartGallery w:val="Page Numbers (Bottom of Page)"/>
        <w:docPartUnique/>
      </w:docPartObj>
    </w:sdtPr>
    <w:sdtContent>
      <w:p w14:paraId="449E6AD0" w14:textId="6CA97587" w:rsidR="008E2A6B" w:rsidRDefault="008E2A6B" w:rsidP="008E2A6B">
        <w:pPr>
          <w:pStyle w:val="Jalus"/>
          <w:framePr w:wrap="none" w:vAnchor="text" w:hAnchor="margin" w:xAlign="right" w:y="1"/>
          <w:rPr>
            <w:rStyle w:val="Lehekljenumber"/>
          </w:rPr>
        </w:pPr>
        <w:r>
          <w:rPr>
            <w:rStyle w:val="Lehekljenumber"/>
          </w:rPr>
          <w:fldChar w:fldCharType="begin"/>
        </w:r>
        <w:r>
          <w:rPr>
            <w:rStyle w:val="Lehekljenumber"/>
          </w:rPr>
          <w:instrText xml:space="preserve"> PAGE </w:instrText>
        </w:r>
        <w:r>
          <w:rPr>
            <w:rStyle w:val="Lehekljenumber"/>
          </w:rPr>
          <w:fldChar w:fldCharType="end"/>
        </w:r>
      </w:p>
    </w:sdtContent>
  </w:sdt>
  <w:p w14:paraId="0A3594E9" w14:textId="77777777" w:rsidR="008E2A6B" w:rsidRDefault="008E2A6B" w:rsidP="001F7B2E">
    <w:pPr>
      <w:pStyle w:val="Jalus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Lehekljenumber"/>
      </w:rPr>
      <w:id w:val="364337108"/>
      <w:docPartObj>
        <w:docPartGallery w:val="Page Numbers (Bottom of Page)"/>
        <w:docPartUnique/>
      </w:docPartObj>
    </w:sdtPr>
    <w:sdtContent>
      <w:p w14:paraId="64D02607" w14:textId="3CF899F3" w:rsidR="008E2A6B" w:rsidRDefault="008E2A6B" w:rsidP="008E2A6B">
        <w:pPr>
          <w:pStyle w:val="Jalus"/>
          <w:framePr w:wrap="none" w:vAnchor="text" w:hAnchor="margin" w:xAlign="right" w:y="1"/>
          <w:rPr>
            <w:rStyle w:val="Lehekljenumber"/>
          </w:rPr>
        </w:pPr>
        <w:r>
          <w:rPr>
            <w:rStyle w:val="Lehekljenumber"/>
          </w:rPr>
          <w:fldChar w:fldCharType="begin"/>
        </w:r>
        <w:r>
          <w:rPr>
            <w:rStyle w:val="Lehekljenumber"/>
          </w:rPr>
          <w:instrText xml:space="preserve"> PAGE </w:instrText>
        </w:r>
        <w:r>
          <w:rPr>
            <w:rStyle w:val="Lehekljenumber"/>
          </w:rPr>
          <w:fldChar w:fldCharType="separate"/>
        </w:r>
        <w:r w:rsidR="00322D91">
          <w:rPr>
            <w:rStyle w:val="Lehekljenumber"/>
            <w:noProof/>
          </w:rPr>
          <w:t>6</w:t>
        </w:r>
        <w:r>
          <w:rPr>
            <w:rStyle w:val="Lehekljenumber"/>
          </w:rPr>
          <w:fldChar w:fldCharType="end"/>
        </w:r>
      </w:p>
    </w:sdtContent>
  </w:sdt>
  <w:p w14:paraId="0285DF32" w14:textId="77777777" w:rsidR="008E2A6B" w:rsidRDefault="008E2A6B" w:rsidP="001F7B2E">
    <w:pPr>
      <w:pStyle w:val="Jalus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201E04" w14:textId="77777777" w:rsidR="008E2A6B" w:rsidRDefault="008E2A6B" w:rsidP="001F7B2E">
      <w:pPr>
        <w:spacing w:after="0" w:line="240" w:lineRule="auto"/>
      </w:pPr>
      <w:r>
        <w:separator/>
      </w:r>
    </w:p>
  </w:footnote>
  <w:footnote w:type="continuationSeparator" w:id="0">
    <w:p w14:paraId="1796B28D" w14:textId="77777777" w:rsidR="008E2A6B" w:rsidRDefault="008E2A6B" w:rsidP="001F7B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306499"/>
    <w:multiLevelType w:val="hybridMultilevel"/>
    <w:tmpl w:val="4C40A21A"/>
    <w:lvl w:ilvl="0" w:tplc="1172C09A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F08"/>
    <w:rsid w:val="00030817"/>
    <w:rsid w:val="001F7B2E"/>
    <w:rsid w:val="002F58CA"/>
    <w:rsid w:val="00317A56"/>
    <w:rsid w:val="00322D91"/>
    <w:rsid w:val="00357FAD"/>
    <w:rsid w:val="003C0537"/>
    <w:rsid w:val="006F1986"/>
    <w:rsid w:val="007502AF"/>
    <w:rsid w:val="008C41FC"/>
    <w:rsid w:val="008E2A6B"/>
    <w:rsid w:val="00931689"/>
    <w:rsid w:val="009C4CEF"/>
    <w:rsid w:val="00A537CF"/>
    <w:rsid w:val="00A91CE0"/>
    <w:rsid w:val="00AD32CC"/>
    <w:rsid w:val="00BF3DC8"/>
    <w:rsid w:val="00C0400D"/>
    <w:rsid w:val="00D049C0"/>
    <w:rsid w:val="00D928BC"/>
    <w:rsid w:val="00E83564"/>
    <w:rsid w:val="00E97A13"/>
    <w:rsid w:val="00EE3F08"/>
    <w:rsid w:val="00FE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8310F"/>
  <w15:chartTrackingRefBased/>
  <w15:docId w15:val="{A2D665BA-52CF-4421-9252-B7D6B1957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laad">
    <w:name w:val="Normal"/>
    <w:qFormat/>
  </w:style>
  <w:style w:type="character" w:default="1" w:styleId="Liguvaikefont">
    <w:name w:val="Default Paragraph Font"/>
    <w:uiPriority w:val="1"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paragraph" w:styleId="Vahedeta">
    <w:name w:val="No Spacing"/>
    <w:uiPriority w:val="1"/>
    <w:qFormat/>
    <w:rsid w:val="00EE3F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allaadveeb">
    <w:name w:val="Normal (Web)"/>
    <w:basedOn w:val="Normaallaad"/>
    <w:uiPriority w:val="99"/>
    <w:unhideWhenUsed/>
    <w:rsid w:val="001F7B2E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table" w:styleId="Kontuurtabel">
    <w:name w:val="Table Grid"/>
    <w:basedOn w:val="Normaaltabel"/>
    <w:uiPriority w:val="59"/>
    <w:rsid w:val="001F7B2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oendilik">
    <w:name w:val="List Paragraph"/>
    <w:basedOn w:val="Normaallaad"/>
    <w:uiPriority w:val="34"/>
    <w:qFormat/>
    <w:rsid w:val="001F7B2E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styleId="Jalus">
    <w:name w:val="footer"/>
    <w:basedOn w:val="Normaallaad"/>
    <w:link w:val="JalusMrk"/>
    <w:uiPriority w:val="99"/>
    <w:unhideWhenUsed/>
    <w:rsid w:val="001F7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JalusMrk">
    <w:name w:val="Jalus Märk"/>
    <w:basedOn w:val="Liguvaikefont"/>
    <w:link w:val="Jalus"/>
    <w:uiPriority w:val="99"/>
    <w:rsid w:val="001F7B2E"/>
  </w:style>
  <w:style w:type="character" w:styleId="Lehekljenumber">
    <w:name w:val="page number"/>
    <w:basedOn w:val="Liguvaikefont"/>
    <w:uiPriority w:val="99"/>
    <w:semiHidden/>
    <w:unhideWhenUsed/>
    <w:rsid w:val="001F7B2E"/>
  </w:style>
  <w:style w:type="character" w:styleId="Reanumber">
    <w:name w:val="line number"/>
    <w:basedOn w:val="Liguvaikefont"/>
    <w:uiPriority w:val="99"/>
    <w:semiHidden/>
    <w:unhideWhenUsed/>
    <w:rsid w:val="003C0537"/>
  </w:style>
  <w:style w:type="paragraph" w:styleId="Bibliograafia">
    <w:name w:val="Bibliography"/>
    <w:basedOn w:val="Normaallaad"/>
    <w:next w:val="Normaallaad"/>
    <w:uiPriority w:val="37"/>
    <w:semiHidden/>
    <w:unhideWhenUsed/>
    <w:rsid w:val="008E2A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16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49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8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48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77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46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49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271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0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1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618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73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857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13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94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57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46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34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89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81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91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80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525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65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654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5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97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22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27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9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113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23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11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77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56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9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442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47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029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52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342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46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48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62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58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75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11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60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17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49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33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25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611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49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81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93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33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47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09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30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616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99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17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32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562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0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8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46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40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323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29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48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8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347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44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65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36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442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8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327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65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511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62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5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8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8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13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400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1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843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0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527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77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15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61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70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83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153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37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154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14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23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313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04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4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8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979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52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449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36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11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13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34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4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121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62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78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65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708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60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02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29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94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7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569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35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517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2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120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20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50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96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08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2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28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23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5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15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371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23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590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49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540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48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29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44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061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65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52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53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369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41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8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94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45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3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06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82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2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23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303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5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38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73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3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3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670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97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5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30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530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61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50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15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26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02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153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46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38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22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99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59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69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75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6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06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779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01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45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96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854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46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851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55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63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2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26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36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39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2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75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61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40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95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042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22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440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9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070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9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83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6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017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04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87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42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029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49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67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1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17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38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58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12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14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29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35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49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1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884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78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85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86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52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6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083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37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222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55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70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59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81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847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38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11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9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798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33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259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0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114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0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1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02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531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34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74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5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725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08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43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1945</Words>
  <Characters>11282</Characters>
  <Application>Microsoft Office Word</Application>
  <DocSecurity>0</DocSecurity>
  <Lines>94</Lines>
  <Paragraphs>26</Paragraphs>
  <ScaleCrop>false</ScaleCrop>
  <HeadingPairs>
    <vt:vector size="2" baseType="variant">
      <vt:variant>
        <vt:lpstr>Pealkiri</vt:lpstr>
      </vt:variant>
      <vt:variant>
        <vt:i4>1</vt:i4>
      </vt:variant>
    </vt:vector>
  </HeadingPairs>
  <TitlesOfParts>
    <vt:vector size="1" baseType="lpstr">
      <vt:lpstr/>
    </vt:vector>
  </TitlesOfParts>
  <Company>SA TY Kliinikum</Company>
  <LinksUpToDate>false</LinksUpToDate>
  <CharactersWithSpaces>1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ina Rull</dc:creator>
  <cp:keywords/>
  <dc:description/>
  <cp:lastModifiedBy>Kristiina Rull</cp:lastModifiedBy>
  <cp:revision>9</cp:revision>
  <dcterms:created xsi:type="dcterms:W3CDTF">2023-01-14T10:41:00Z</dcterms:created>
  <dcterms:modified xsi:type="dcterms:W3CDTF">2023-03-10T12:19:00Z</dcterms:modified>
</cp:coreProperties>
</file>